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75303" w14:textId="4C9D10E4" w:rsidR="00C40475" w:rsidRDefault="00C40475" w:rsidP="009E19E9">
      <w:pPr>
        <w:spacing w:line="360" w:lineRule="auto"/>
        <w:contextualSpacing/>
        <w:jc w:val="center"/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E3415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BD299C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0E3415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C246C" w:rsidRPr="000E3415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Pr="000E3415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aterial</w:t>
      </w:r>
    </w:p>
    <w:p w14:paraId="409DE141" w14:textId="564CDF83" w:rsidR="000E5748" w:rsidRPr="000E3415" w:rsidRDefault="000E5748" w:rsidP="009E19E9">
      <w:pPr>
        <w:spacing w:line="360" w:lineRule="auto"/>
        <w:contextualSpacing/>
        <w:jc w:val="center"/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Results</w:t>
      </w:r>
    </w:p>
    <w:p w14:paraId="512C8003" w14:textId="4CFDA7C9" w:rsidR="001131A5" w:rsidRPr="00555888" w:rsidRDefault="001131A5" w:rsidP="009E19E9">
      <w:pPr>
        <w:spacing w:line="360" w:lineRule="auto"/>
        <w:contextualSpacing/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55888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eliminary </w:t>
      </w:r>
      <w:r w:rsidR="003A0EDB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555888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alysis: </w:t>
      </w:r>
      <w:r w:rsidR="003A0EDB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G</w:t>
      </w:r>
      <w:r w:rsidR="005521F6" w:rsidRPr="00555888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oup </w:t>
      </w:r>
      <w:r w:rsidR="003A0EDB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5521F6" w:rsidRPr="00555888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mparisons </w:t>
      </w:r>
      <w:r w:rsidR="003A0EDB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="005521F6" w:rsidRPr="00555888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an </w:t>
      </w:r>
      <w:r w:rsidR="003A0EDB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="005521F6" w:rsidRPr="00555888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il </w:t>
      </w:r>
      <w:r w:rsidR="003A0EDB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5521F6" w:rsidRPr="00555888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aseline</w:t>
      </w:r>
    </w:p>
    <w:p w14:paraId="3337CF41" w14:textId="62A7A494" w:rsidR="001131A5" w:rsidRDefault="001131A5" w:rsidP="009E19E9">
      <w:pPr>
        <w:spacing w:line="360" w:lineRule="auto"/>
        <w:ind w:firstLine="709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ince normality was not met for pupil baseline (WS: </w:t>
      </w:r>
      <w:r w:rsidRPr="00CD2622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="0012710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1271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.95, </w:t>
      </w:r>
      <w:r w:rsidRPr="00CD262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.001; ID: </w:t>
      </w:r>
      <w:r w:rsidRPr="00CD2622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="0012710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1271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.97, </w:t>
      </w:r>
      <w:r w:rsidRPr="00CD262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.001; TD: </w:t>
      </w:r>
      <w:r w:rsidRPr="00CD2622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="0012710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1271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.98, </w:t>
      </w:r>
      <w:r w:rsidRPr="00CD262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.001; TD-infant: </w:t>
      </w:r>
      <w:r w:rsidRPr="00CD2622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="0012710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1271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.98, </w:t>
      </w:r>
      <w:r w:rsidRPr="00CD262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.001) Kruskal-Wallis test was conducted with Wilcoxon rank-sum test for follow-up pairwise comparisons. The Bonferroni method was used for multiple comparisons. There was a difference in mean pupil baseline across groups </w:t>
      </w:r>
      <w:r w:rsidRPr="003B71A9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χ</w:t>
      </w:r>
      <w:r w:rsidRPr="003B71A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3B71A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3B71A9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>
        <w:rPr>
          <w:rFonts w:ascii="Times New Roman" w:hAnsi="Times New Roman" w:cs="Times New Roman"/>
          <w:sz w:val="24"/>
          <w:szCs w:val="24"/>
          <w:lang w:val="en-US"/>
        </w:rPr>
        <w:t>176.64</w:t>
      </w:r>
      <w:r w:rsidRPr="003B71A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40F54">
        <w:rPr>
          <w:rStyle w:val="Strong"/>
          <w:rFonts w:ascii="Times New Roman" w:hAnsi="Times New Roman" w:cs="Times New Roman"/>
          <w:b w:val="0"/>
          <w:bCs w:val="0"/>
          <w:i/>
          <w:iCs/>
          <w:sz w:val="24"/>
          <w:szCs w:val="24"/>
          <w:lang w:val="en-US"/>
        </w:rPr>
        <w:t>p</w:t>
      </w:r>
      <w:r w:rsidRPr="00040F54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&lt; .001</w:t>
      </w:r>
      <w:r w:rsidRPr="00E90092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). TD had a smaller mean pupil baseline </w:t>
      </w:r>
      <w:r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than all groups (all groups </w:t>
      </w:r>
      <w:r w:rsidRPr="00E90092">
        <w:rPr>
          <w:rStyle w:val="Strong"/>
          <w:rFonts w:ascii="Times New Roman" w:hAnsi="Times New Roman" w:cs="Times New Roman"/>
          <w:b w:val="0"/>
          <w:bCs w:val="0"/>
          <w:i/>
          <w:iCs/>
          <w:sz w:val="24"/>
          <w:szCs w:val="24"/>
          <w:lang w:val="en-US"/>
        </w:rPr>
        <w:t>p</w:t>
      </w:r>
      <w:r w:rsidRPr="00E90092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&lt; .001</w:t>
      </w:r>
      <w:r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) </w:t>
      </w:r>
      <w:r w:rsidRPr="00E90092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and WS had a smaller mean pupil baseline than both ID </w:t>
      </w:r>
      <w:r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>(</w:t>
      </w:r>
      <w:r w:rsidRPr="00E90092">
        <w:rPr>
          <w:rStyle w:val="Strong"/>
          <w:rFonts w:ascii="Times New Roman" w:hAnsi="Times New Roman" w:cs="Times New Roman"/>
          <w:b w:val="0"/>
          <w:bCs w:val="0"/>
          <w:i/>
          <w:iCs/>
          <w:sz w:val="24"/>
          <w:szCs w:val="24"/>
          <w:lang w:val="en-US"/>
        </w:rPr>
        <w:t>p</w:t>
      </w:r>
      <w:r w:rsidRPr="00E90092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&lt; .001</w:t>
      </w:r>
      <w:r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) </w:t>
      </w:r>
      <w:r w:rsidRPr="00E90092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>and TD-infant</w:t>
      </w:r>
      <w:r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(</w:t>
      </w:r>
      <w:r w:rsidRPr="00E90092">
        <w:rPr>
          <w:rStyle w:val="Strong"/>
          <w:rFonts w:ascii="Times New Roman" w:hAnsi="Times New Roman" w:cs="Times New Roman"/>
          <w:b w:val="0"/>
          <w:bCs w:val="0"/>
          <w:i/>
          <w:iCs/>
          <w:sz w:val="24"/>
          <w:szCs w:val="24"/>
          <w:lang w:val="en-US"/>
        </w:rPr>
        <w:t>p</w:t>
      </w:r>
      <w:r w:rsidRPr="00E90092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&lt; .001</w:t>
      </w:r>
      <w:r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>)</w:t>
      </w:r>
      <w:r w:rsidRPr="00E90092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>. There was no difference between ID and TD-infant (</w:t>
      </w:r>
      <w:r w:rsidRPr="00ED3469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>p =</w:t>
      </w:r>
      <w:r>
        <w:rPr>
          <w:rStyle w:val="Strong"/>
          <w:rFonts w:ascii="Times New Roman" w:hAnsi="Times New Roman" w:cs="Times New Roman"/>
          <w:b w:val="0"/>
          <w:bCs w:val="0"/>
          <w:i/>
          <w:iCs/>
          <w:sz w:val="24"/>
          <w:szCs w:val="24"/>
          <w:lang w:val="en-US"/>
        </w:rPr>
        <w:t xml:space="preserve"> </w:t>
      </w:r>
      <w:r w:rsidRPr="00E90092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>.0</w:t>
      </w:r>
      <w:r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>78</w:t>
      </w:r>
      <w:r w:rsidRPr="00E90092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). </w:t>
      </w:r>
    </w:p>
    <w:p w14:paraId="12E46651" w14:textId="77777777" w:rsidR="001131A5" w:rsidRDefault="001131A5" w:rsidP="009E19E9">
      <w:pPr>
        <w:spacing w:line="360" w:lineRule="auto"/>
        <w:ind w:firstLine="709"/>
        <w:contextualSpacing/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82D5B1A" w14:textId="28EDB90A" w:rsidR="0049412B" w:rsidRPr="00555888" w:rsidRDefault="004748D8" w:rsidP="009E19E9">
      <w:pPr>
        <w:spacing w:line="360" w:lineRule="auto"/>
        <w:contextualSpacing/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55888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odel </w:t>
      </w:r>
      <w:r w:rsidR="003A0EDB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555888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omparisons</w:t>
      </w:r>
      <w:r w:rsidR="0049412B" w:rsidRPr="00555888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1620B7DC" w14:textId="421C3D17" w:rsidR="003A0EDB" w:rsidRDefault="0049412B" w:rsidP="009E19E9">
      <w:pPr>
        <w:spacing w:line="360" w:lineRule="auto"/>
        <w:ind w:firstLine="709"/>
        <w:contextualSpacing/>
        <w:rPr>
          <w:rStyle w:val="markedcontent"/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Fixed and random effects from the varying intercept</w:t>
      </w:r>
      <w:r w:rsidR="008F4C71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for participant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8F4C71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varying 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slope</w:t>
      </w:r>
      <w:r w:rsidR="008F4C71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for condition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models for each outcome measure are presented in Table S1 (gaze shift latency), Table S</w:t>
      </w:r>
      <w:r w:rsidR="000E539F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(no-shift trials), and Table S</w:t>
      </w:r>
      <w:r w:rsidR="000E539F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(pupil dilation). Model fit comparison data </w:t>
      </w:r>
      <w:r w:rsidR="000E539F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are presented in Table S2 (gaze shift latency), </w:t>
      </w:r>
      <w:r w:rsidR="003A0ED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Table S4 (no-shift trials), and Table S6 (pupil dilation). Model 1 refers to the varying intercept model and Model 2 refers to the varying intercept and varying slope model. </w:t>
      </w:r>
    </w:p>
    <w:p w14:paraId="003A4242" w14:textId="13FA427F" w:rsidR="003A0EDB" w:rsidRDefault="003A0EDB" w:rsidP="009E19E9">
      <w:pPr>
        <w:spacing w:line="360" w:lineRule="auto"/>
        <w:ind w:firstLine="709"/>
        <w:contextualSpacing/>
        <w:rPr>
          <w:rStyle w:val="markedcontent"/>
          <w:rFonts w:ascii="Times New Roman" w:hAnsi="Times New Roman" w:cs="Times New Roman"/>
          <w:sz w:val="24"/>
          <w:szCs w:val="24"/>
          <w:lang w:val="en-US"/>
        </w:rPr>
      </w:pPr>
      <w:r w:rsidRPr="00D20644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 xml:space="preserve">The more complex models </w:t>
      </w:r>
      <w:r w:rsidRPr="00BD299C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with varying intercepts and slopes have singularity issues, both for gaze shift latency and no-shift trials. </w:t>
      </w:r>
      <w:r w:rsidRPr="00723751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As can be seen in 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Table</w:t>
      </w:r>
      <w:r w:rsidRPr="00723751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S1</w:t>
      </w:r>
      <w:r w:rsidR="004409FA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,</w:t>
      </w:r>
      <w:r w:rsidRPr="00723751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the correlation between random slopes and intercepts for Par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ticipant</w:t>
      </w:r>
      <w:r w:rsidRPr="00723751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OM and Participant OP is high (e.g., -0.79 and 0.97), and a similar pattern is observ</w:t>
      </w:r>
      <w:r w:rsidR="004409FA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ed</w:t>
      </w:r>
      <w:r w:rsidRPr="00723751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in Table S4 (Participant OM -0.76 and Participant OP 0.95).</w:t>
      </w:r>
      <w:r w:rsidRPr="005D5FAF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089EB9E" w14:textId="77777777" w:rsidR="003A0EDB" w:rsidRDefault="003A0EDB" w:rsidP="009E19E9">
      <w:pPr>
        <w:spacing w:line="360" w:lineRule="auto"/>
        <w:contextualSpacing/>
        <w:rPr>
          <w:rStyle w:val="markedcontent"/>
          <w:rFonts w:ascii="Times New Roman" w:hAnsi="Times New Roman" w:cs="Times New Roman"/>
          <w:sz w:val="24"/>
          <w:szCs w:val="24"/>
          <w:lang w:val="en-US"/>
        </w:rPr>
      </w:pPr>
    </w:p>
    <w:p w14:paraId="79BDEE16" w14:textId="136A9574" w:rsidR="00494EFA" w:rsidRDefault="00494EFA" w:rsidP="009E19E9">
      <w:pPr>
        <w:spacing w:after="0" w:line="360" w:lineRule="auto"/>
        <w:contextualSpacing/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0C246C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9644E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39C50504" w14:textId="02F3AB99" w:rsidR="00494EFA" w:rsidRDefault="00494EFA" w:rsidP="009E19E9">
      <w:pPr>
        <w:spacing w:after="0" w:line="360" w:lineRule="auto"/>
        <w:contextualSpacing/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531FC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Fixed</w:t>
      </w:r>
      <w:r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random</w:t>
      </w:r>
      <w:r w:rsidRPr="004531FC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effects gaze shift latency</w:t>
      </w:r>
      <w:r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resented in log</w:t>
      </w:r>
      <w:r w:rsidR="001131A5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(</w:t>
      </w:r>
      <w:proofErr w:type="spellStart"/>
      <w:r w:rsidR="001131A5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ms</w:t>
      </w:r>
      <w:proofErr w:type="spellEnd"/>
      <w:r w:rsidR="001131A5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) </w:t>
      </w:r>
      <w:r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nd absolute value in </w:t>
      </w:r>
      <w:proofErr w:type="spellStart"/>
      <w:r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ms.</w:t>
      </w:r>
      <w:proofErr w:type="spellEnd"/>
      <w:r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Intercept refers to group WS and condition Ga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44"/>
        <w:gridCol w:w="1246"/>
        <w:gridCol w:w="982"/>
        <w:gridCol w:w="1074"/>
        <w:gridCol w:w="980"/>
        <w:gridCol w:w="1090"/>
        <w:gridCol w:w="1610"/>
      </w:tblGrid>
      <w:tr w:rsidR="00494EFA" w:rsidRPr="005D6710" w14:paraId="120FB354" w14:textId="77777777" w:rsidTr="00DA013A">
        <w:trPr>
          <w:trHeight w:val="742"/>
        </w:trPr>
        <w:tc>
          <w:tcPr>
            <w:tcW w:w="11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5E3CB9" w14:textId="77777777" w:rsidR="00494EFA" w:rsidRPr="005D6710" w:rsidRDefault="00494EFA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xed effect</w:t>
            </w:r>
          </w:p>
        </w:tc>
        <w:tc>
          <w:tcPr>
            <w:tcW w:w="6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4C6FFA" w14:textId="650D3EB1" w:rsidR="00494EFA" w:rsidRPr="005D6710" w:rsidRDefault="00494EFA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stimate (</w:t>
            </w:r>
            <w:r w:rsidR="000C246C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g(</w:t>
            </w:r>
            <w:proofErr w:type="spellStart"/>
            <w:r w:rsidR="000C246C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s</w:t>
            </w:r>
            <w:proofErr w:type="spellEnd"/>
            <w:r w:rsidR="000C246C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  <w:r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5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70C3CE" w14:textId="77777777" w:rsidR="00494EFA" w:rsidRPr="005D6710" w:rsidRDefault="00494EFA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4508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148496" w14:textId="77777777" w:rsidR="00494EFA" w:rsidRPr="005D6710" w:rsidRDefault="00494EFA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4508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f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2F44A9" w14:textId="77777777" w:rsidR="00494EFA" w:rsidRPr="005D6710" w:rsidRDefault="00494EFA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-value</w:t>
            </w:r>
          </w:p>
        </w:tc>
        <w:tc>
          <w:tcPr>
            <w:tcW w:w="6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69DCE3" w14:textId="77777777" w:rsidR="00494EFA" w:rsidRPr="005D6710" w:rsidRDefault="00494EFA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4508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8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4BD3F8" w14:textId="4EEADF87" w:rsidR="00494EFA" w:rsidRPr="005A4508" w:rsidRDefault="00494EFA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Estimate </w:t>
            </w:r>
            <w:r w:rsidR="00CF12C3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ack-transformed</w:t>
            </w:r>
            <w:r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s</w:t>
            </w:r>
            <w:proofErr w:type="spellEnd"/>
            <w:r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494EFA" w:rsidRPr="004531FC" w14:paraId="5140B8FF" w14:textId="77777777" w:rsidTr="00DA013A">
        <w:trPr>
          <w:trHeight w:val="354"/>
        </w:trPr>
        <w:tc>
          <w:tcPr>
            <w:tcW w:w="113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5F5602" w14:textId="77777777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69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738949" w14:textId="4954085D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</w:t>
            </w:r>
          </w:p>
        </w:tc>
        <w:tc>
          <w:tcPr>
            <w:tcW w:w="54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66610D" w14:textId="3B8DCBE0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A61E04" w14:textId="133D9779" w:rsidR="00494EFA" w:rsidRPr="005B536A" w:rsidRDefault="001604DD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DA67AF" w14:textId="1329D7FB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604D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0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C84B16" w14:textId="77777777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89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F572C5" w14:textId="622F74F4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2203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94EFA" w:rsidRPr="004531FC" w14:paraId="7E097079" w14:textId="77777777" w:rsidTr="00DA013A">
        <w:trPr>
          <w:trHeight w:val="354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3B05E8C7" w14:textId="77777777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dition O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6CBFE179" w14:textId="15A1B225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1839CE3A" w14:textId="5ADAFA26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7CA956DE" w14:textId="36BAA282" w:rsidR="00494EFA" w:rsidRPr="005B536A" w:rsidRDefault="001604DD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07766DA6" w14:textId="5A6AC25C" w:rsidR="00494EFA" w:rsidRPr="005B536A" w:rsidRDefault="002D5DC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5593B77" w14:textId="77777777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2B4B2CFB" w14:textId="02BEEEBD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203D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494EFA" w:rsidRPr="004531FC" w14:paraId="25C8A613" w14:textId="77777777" w:rsidTr="00DA013A">
        <w:trPr>
          <w:trHeight w:val="354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4B2CC340" w14:textId="77777777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Condition OP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0F4B3A4E" w14:textId="4F9A1A18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5B5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40883D3" w14:textId="45E4A7B2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65B6060C" w14:textId="4B27BBD1" w:rsidR="00494EFA" w:rsidRPr="005B536A" w:rsidRDefault="001604DD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1312F6BE" w14:textId="3124311B" w:rsidR="00494EFA" w:rsidRPr="005B536A" w:rsidRDefault="002D5DC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59909E94" w14:textId="77777777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1C207F84" w14:textId="3E374B01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2203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94EFA" w:rsidRPr="004531FC" w14:paraId="1224C6FC" w14:textId="77777777" w:rsidTr="00DA013A">
        <w:trPr>
          <w:trHeight w:val="354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1D97E672" w14:textId="77777777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Group I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67705816" w14:textId="77777777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BF0386E" w14:textId="1D91264A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29B1B824" w14:textId="7822B340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604D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21F2114D" w14:textId="4A2CD209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2D5D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5E8E70BE" w14:textId="6DE795C8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2203D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19880497" w14:textId="3D083B4E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203D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494EFA" w:rsidRPr="004531FC" w14:paraId="1A3951AC" w14:textId="77777777" w:rsidTr="00DA013A">
        <w:trPr>
          <w:trHeight w:val="354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27F278E1" w14:textId="77777777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Group T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1C142695" w14:textId="77777777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0.24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4C18E99C" w14:textId="38016D97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72C6EA73" w14:textId="6C62EFCA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604D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541D2361" w14:textId="08F9CC3D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203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203D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7CE325C3" w14:textId="686A168F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312CAEC4" w14:textId="19937B23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2203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94EFA" w:rsidRPr="004531FC" w14:paraId="5FFAD560" w14:textId="77777777" w:rsidTr="00DA013A">
        <w:trPr>
          <w:trHeight w:val="354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23FEFD5E" w14:textId="77777777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Group TD infant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084AB660" w14:textId="0F237200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35432F55" w14:textId="13CCF034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6D7B9B08" w14:textId="62521988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604D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39F762DD" w14:textId="10238853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203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203D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29893EC" w14:textId="77777777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126FA432" w14:textId="77777777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</w:tr>
      <w:tr w:rsidR="00494EFA" w:rsidRPr="004531FC" w14:paraId="0049F121" w14:textId="77777777" w:rsidTr="00DA013A">
        <w:trPr>
          <w:trHeight w:val="369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34D89B18" w14:textId="77777777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OM * I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74C2ABAD" w14:textId="264F597A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6B410262" w14:textId="656A5D0B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3805513A" w14:textId="2F6F38E2" w:rsidR="00494EFA" w:rsidRPr="005B536A" w:rsidRDefault="001604DD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3F0A0001" w14:textId="28901A19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2203D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7DAEE959" w14:textId="38823B46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2203D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3A3AE402" w14:textId="77777777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</w:tr>
      <w:tr w:rsidR="00494EFA" w:rsidRPr="004531FC" w14:paraId="025DC548" w14:textId="77777777" w:rsidTr="00DA013A">
        <w:trPr>
          <w:trHeight w:val="369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2FB42EA5" w14:textId="77777777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OP * I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2E6E3780" w14:textId="1E301809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553FD45" w14:textId="2270F4A8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12281CC1" w14:textId="370B15DF" w:rsidR="00494EFA" w:rsidRPr="005B536A" w:rsidRDefault="00596F25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27E3E60A" w14:textId="2F4BF830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2203D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CFCE3DF" w14:textId="5B30956B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2203D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3CBEE4D6" w14:textId="58308EAD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2203D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94EFA" w:rsidRPr="004531FC" w14:paraId="30DCFF82" w14:textId="77777777" w:rsidTr="00DA013A">
        <w:trPr>
          <w:trHeight w:val="369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6265FEF8" w14:textId="77777777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 xml:space="preserve">OM * TD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7DF3698D" w14:textId="77777777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7E2547EC" w14:textId="126EFB78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774512C1" w14:textId="6F7940B0" w:rsidR="00494EFA" w:rsidRPr="005B536A" w:rsidRDefault="00596F25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2FED7737" w14:textId="237B20C3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203D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4403519F" w14:textId="1FF50263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203D9"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4E5F1608" w14:textId="43DE4EDE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2203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94EFA" w:rsidRPr="004531FC" w14:paraId="411808DF" w14:textId="77777777" w:rsidTr="00DA013A">
        <w:trPr>
          <w:trHeight w:val="369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2942E676" w14:textId="77777777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OP * T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068FF43E" w14:textId="77777777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B99AAEA" w14:textId="335E8AA8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313EBC49" w14:textId="2BFB3CEF" w:rsidR="00494EFA" w:rsidRPr="005B536A" w:rsidRDefault="00596F25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4EC9F7DD" w14:textId="4D728963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203D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3536ADBB" w14:textId="40542299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203D9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0DB3AD9D" w14:textId="4972CF5A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203D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494EFA" w:rsidRPr="004531FC" w14:paraId="50A91A85" w14:textId="77777777" w:rsidTr="00DA013A">
        <w:trPr>
          <w:trHeight w:val="369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52192CA0" w14:textId="77777777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OM * TD infant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2AD1D942" w14:textId="2336DFAA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4F88785E" w14:textId="32B7136E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417E7B40" w14:textId="390408B8" w:rsidR="00494EFA" w:rsidRPr="005B536A" w:rsidRDefault="00596F25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2C4B1C92" w14:textId="04DF849B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2203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5893CA1B" w14:textId="4D939191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203D9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38BD4912" w14:textId="44CBFC2E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203D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494EFA" w:rsidRPr="004531FC" w14:paraId="27E9540C" w14:textId="77777777" w:rsidTr="00DA013A">
        <w:trPr>
          <w:trHeight w:val="369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026B3823" w14:textId="77777777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OP * TD infant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665545B1" w14:textId="305C714D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705F933B" w14:textId="72CF88D6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1DA03FE9" w14:textId="5CBD8A47" w:rsidR="00494EFA" w:rsidRPr="005B536A" w:rsidRDefault="00596F25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27C0A2B1" w14:textId="20B7FB12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203D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242E19FF" w14:textId="351B218F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203D9">
              <w:rPr>
                <w:rFonts w:ascii="Times New Roman" w:hAnsi="Times New Roman" w:cs="Times New Roman"/>
                <w:sz w:val="24"/>
                <w:szCs w:val="24"/>
              </w:rPr>
              <w:t>69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17A8203C" w14:textId="7FD69EFA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2203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94EFA" w:rsidRPr="004531FC" w14:paraId="251D280B" w14:textId="77777777" w:rsidTr="00DA013A">
        <w:trPr>
          <w:trHeight w:val="369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3D4A1751" w14:textId="77777777" w:rsidR="00494EFA" w:rsidRPr="000031F6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3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5E6D58CA" w14:textId="77777777" w:rsidR="00494EFA" w:rsidRPr="000031F6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3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nce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23F41979" w14:textId="77777777" w:rsidR="00494EFA" w:rsidRPr="000031F6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003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log scale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6681F37F" w14:textId="186F399D" w:rsidR="00494EFA" w:rsidRPr="005B536A" w:rsidRDefault="00C135E6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13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.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2267465A" w14:textId="77777777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F029DCB" w14:textId="77777777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526C704D" w14:textId="77777777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4EFA" w:rsidRPr="004531FC" w14:paraId="135617A7" w14:textId="77777777" w:rsidTr="00DA013A">
        <w:trPr>
          <w:trHeight w:val="369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6A960150" w14:textId="430EB463" w:rsidR="00494EF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  <w:r w:rsidR="00267F31">
              <w:rPr>
                <w:rFonts w:ascii="Times New Roman" w:hAnsi="Times New Roman" w:cs="Times New Roman"/>
                <w:sz w:val="24"/>
                <w:szCs w:val="24"/>
              </w:rPr>
              <w:t xml:space="preserve"> Intercep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17BD59AB" w14:textId="4E118522" w:rsidR="00494EF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67F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625B569" w14:textId="3CCF99B9" w:rsidR="00494EF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267F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7FAD5123" w14:textId="77777777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370E9D4F" w14:textId="77777777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46B5A143" w14:textId="77777777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40F85EB5" w14:textId="77777777" w:rsidR="00494EFA" w:rsidRPr="005B536A" w:rsidRDefault="00494EFA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7F31" w:rsidRPr="004531FC" w14:paraId="63AA507B" w14:textId="77777777" w:rsidTr="00DA013A">
        <w:trPr>
          <w:trHeight w:val="369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42D46ABB" w14:textId="53FD7ED8" w:rsidR="00267F31" w:rsidRDefault="00267F31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O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6A0F6A3D" w14:textId="0DC3DA96" w:rsidR="00267F31" w:rsidRDefault="00267F31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6C6B8BFC" w14:textId="4C1435F4" w:rsidR="00267F31" w:rsidRDefault="00267F31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74E63CFA" w14:textId="36A45A7F" w:rsidR="00267F31" w:rsidRPr="00723751" w:rsidRDefault="00723751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3751">
              <w:rPr>
                <w:rFonts w:ascii="Times New Roman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3FBE3B88" w14:textId="77777777" w:rsidR="00267F31" w:rsidRPr="00723751" w:rsidRDefault="00267F31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7FFE9BDB" w14:textId="77777777" w:rsidR="00267F31" w:rsidRPr="005B536A" w:rsidRDefault="00267F31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65AE1D63" w14:textId="77777777" w:rsidR="00267F31" w:rsidRPr="005B536A" w:rsidRDefault="00267F31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7F31" w:rsidRPr="004531FC" w14:paraId="7182A671" w14:textId="77777777" w:rsidTr="00DA013A">
        <w:trPr>
          <w:trHeight w:val="369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7F8A53D8" w14:textId="575787B1" w:rsidR="00267F31" w:rsidRDefault="00267F31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OP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78BF7748" w14:textId="5A0505FE" w:rsidR="00267F31" w:rsidRDefault="00267F31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6450020F" w14:textId="63DFDD98" w:rsidR="00267F31" w:rsidRDefault="00267F31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6C6BF1DB" w14:textId="2024ED21" w:rsidR="00267F31" w:rsidRPr="00723751" w:rsidRDefault="00723751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3751">
              <w:rPr>
                <w:rFonts w:ascii="Times New Roma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042A5ACB" w14:textId="04014E03" w:rsidR="00267F31" w:rsidRPr="00723751" w:rsidRDefault="00723751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375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7E9D784" w14:textId="77777777" w:rsidR="00267F31" w:rsidRPr="005B536A" w:rsidRDefault="00267F31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10FDBE85" w14:textId="77777777" w:rsidR="00267F31" w:rsidRPr="005B536A" w:rsidRDefault="00267F31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7F31" w:rsidRPr="004531FC" w14:paraId="1C7F6B30" w14:textId="77777777" w:rsidTr="00DA013A">
        <w:trPr>
          <w:trHeight w:val="369"/>
        </w:trPr>
        <w:tc>
          <w:tcPr>
            <w:tcW w:w="113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D62999" w14:textId="77777777" w:rsidR="00267F31" w:rsidRPr="005B536A" w:rsidRDefault="00267F31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69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06BACE" w14:textId="4E1A0962" w:rsidR="00267F31" w:rsidRPr="005B536A" w:rsidRDefault="00267F31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396413" w14:textId="77777777" w:rsidR="00267F31" w:rsidRPr="005B536A" w:rsidRDefault="00267F31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C114D4" w14:textId="77777777" w:rsidR="00267F31" w:rsidRPr="005B536A" w:rsidRDefault="00267F31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48E062" w14:textId="77777777" w:rsidR="00267F31" w:rsidRPr="005B536A" w:rsidRDefault="00267F31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D4E17F" w14:textId="77777777" w:rsidR="00267F31" w:rsidRPr="005B536A" w:rsidRDefault="00267F31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DBB36F" w14:textId="77777777" w:rsidR="00267F31" w:rsidRPr="005B536A" w:rsidRDefault="00267F31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D183E6" w14:textId="579E80F2" w:rsidR="00494EFA" w:rsidRDefault="000C246C" w:rsidP="009E19E9">
      <w:pPr>
        <w:spacing w:line="360" w:lineRule="auto"/>
        <w:contextualSpacing/>
        <w:rPr>
          <w:rStyle w:val="markedcontent"/>
          <w:rFonts w:ascii="Times New Roman" w:hAnsi="Times New Roman" w:cs="Times New Roman"/>
          <w:sz w:val="24"/>
          <w:szCs w:val="24"/>
          <w:lang w:val="en-US"/>
        </w:rPr>
      </w:pPr>
      <w:r w:rsidRPr="00C673DD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. OM = Overlap Silent, OP = Overlap Cued, </w:t>
      </w:r>
      <w:r w:rsidR="0049412B" w:rsidRPr="0049412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ID = Intellectual disability</w:t>
      </w:r>
      <w:r w:rsidR="0049412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9412B" w:rsidRPr="0049412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TD = </w:t>
      </w:r>
      <w:r w:rsidR="00127102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T</w:t>
      </w:r>
      <w:r w:rsidR="0049412B" w:rsidRPr="0049412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ypically developed, SE = Standard error</w:t>
      </w:r>
      <w:r w:rsidR="00127102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27102" w:rsidRPr="00F14C41">
        <w:rPr>
          <w:rFonts w:ascii="Times New Roman" w:hAnsi="Times New Roman" w:cs="Times New Roman"/>
          <w:sz w:val="24"/>
          <w:szCs w:val="24"/>
          <w:lang w:val="en-US"/>
        </w:rPr>
        <w:t xml:space="preserve">Bold </w:t>
      </w:r>
      <w:r w:rsidR="00127102">
        <w:rPr>
          <w:rFonts w:ascii="Times New Roman" w:hAnsi="Times New Roman" w:cs="Times New Roman"/>
          <w:sz w:val="24"/>
          <w:szCs w:val="24"/>
          <w:lang w:val="en-US"/>
        </w:rPr>
        <w:t>indicates</w:t>
      </w:r>
      <w:r w:rsidR="00127102" w:rsidRPr="00F14C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7102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127102" w:rsidRPr="00F14C41">
        <w:rPr>
          <w:rFonts w:ascii="Times New Roman" w:hAnsi="Times New Roman" w:cs="Times New Roman"/>
          <w:sz w:val="24"/>
          <w:szCs w:val="24"/>
          <w:lang w:val="en-US"/>
        </w:rPr>
        <w:t>p-value below 0.05.</w:t>
      </w:r>
      <w:r w:rsidR="00127102" w:rsidRPr="0009599B">
        <w:rPr>
          <w:sz w:val="24"/>
          <w:szCs w:val="24"/>
          <w:lang w:val="en-US"/>
        </w:rPr>
        <w:t xml:space="preserve"> </w:t>
      </w:r>
    </w:p>
    <w:p w14:paraId="122395E2" w14:textId="77777777" w:rsidR="000C246C" w:rsidRDefault="000C246C" w:rsidP="009E19E9">
      <w:pPr>
        <w:spacing w:line="360" w:lineRule="auto"/>
        <w:contextualSpacing/>
        <w:rPr>
          <w:rStyle w:val="markedcontent"/>
          <w:rFonts w:ascii="Times New Roman" w:hAnsi="Times New Roman" w:cs="Times New Roman"/>
          <w:sz w:val="24"/>
          <w:szCs w:val="24"/>
          <w:lang w:val="en-US"/>
        </w:rPr>
      </w:pPr>
    </w:p>
    <w:p w14:paraId="57487BF2" w14:textId="32084740" w:rsidR="004748D8" w:rsidRPr="005B43A3" w:rsidRDefault="005B43A3" w:rsidP="009E19E9">
      <w:pPr>
        <w:spacing w:line="360" w:lineRule="auto"/>
        <w:contextualSpacing/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B43A3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0C246C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9644E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5B43A3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5CF002B7" w14:textId="2F3D0A11" w:rsidR="005B43A3" w:rsidRPr="00ED0EEA" w:rsidRDefault="005B43A3" w:rsidP="009E19E9">
      <w:pPr>
        <w:spacing w:line="360" w:lineRule="auto"/>
        <w:contextualSpacing/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ED0EEA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Model comparisons</w:t>
      </w:r>
      <w:r w:rsidR="00ED0EEA" w:rsidRPr="00ED0EEA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for the gaze shift latencies mode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10"/>
        <w:gridCol w:w="1425"/>
        <w:gridCol w:w="984"/>
        <w:gridCol w:w="783"/>
        <w:gridCol w:w="993"/>
        <w:gridCol w:w="1278"/>
        <w:gridCol w:w="709"/>
        <w:gridCol w:w="709"/>
        <w:gridCol w:w="935"/>
      </w:tblGrid>
      <w:tr w:rsidR="00C10595" w:rsidRPr="005D5FAF" w14:paraId="5BA26B23" w14:textId="124EF6CA" w:rsidTr="00DA013A">
        <w:tc>
          <w:tcPr>
            <w:tcW w:w="6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FAD78C" w14:textId="34A91C90" w:rsidR="005B43A3" w:rsidRPr="005D5FAF" w:rsidRDefault="005B43A3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FAF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7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7C99CD" w14:textId="78FE5C8B" w:rsidR="005B43A3" w:rsidRPr="005D5FAF" w:rsidRDefault="005B43A3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FAF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parameters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AE5A35" w14:textId="0B096178" w:rsidR="005B43A3" w:rsidRPr="005D5FAF" w:rsidRDefault="005B43A3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FAF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IC</w:t>
            </w:r>
          </w:p>
        </w:tc>
        <w:tc>
          <w:tcPr>
            <w:tcW w:w="4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2BBFF7" w14:textId="0BBAF88B" w:rsidR="005B43A3" w:rsidRPr="005D5FAF" w:rsidRDefault="005B43A3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FAF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C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706A15" w14:textId="4EB404FB" w:rsidR="005B43A3" w:rsidRPr="005D5FAF" w:rsidRDefault="005B43A3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D5FAF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gLik</w:t>
            </w:r>
            <w:proofErr w:type="spellEnd"/>
          </w:p>
        </w:tc>
        <w:tc>
          <w:tcPr>
            <w:tcW w:w="7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170D5A" w14:textId="7181B8E8" w:rsidR="005B43A3" w:rsidRPr="005D5FAF" w:rsidRDefault="005B43A3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FAF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viance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888A6B" w14:textId="6852DD79" w:rsidR="005B43A3" w:rsidRPr="005D5FAF" w:rsidRDefault="00D62250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FAF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χ</w:t>
            </w:r>
            <w:r w:rsidR="005B43A3" w:rsidRPr="005D5FAF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8C5C03" w14:textId="2741AAB5" w:rsidR="005B43A3" w:rsidRPr="005D5FAF" w:rsidRDefault="005B43A3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FAF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5E555B" w14:textId="53CEC900" w:rsidR="005B43A3" w:rsidRPr="005D5FAF" w:rsidRDefault="005D5FA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FAF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C10595" w:rsidRPr="005D5FAF" w14:paraId="3D5F2262" w14:textId="0FFD8A2F" w:rsidTr="00DA013A">
        <w:tc>
          <w:tcPr>
            <w:tcW w:w="67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30A899" w14:textId="6A454799" w:rsidR="005B43A3" w:rsidRPr="005D5FAF" w:rsidRDefault="005B43A3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FAF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78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E3AAF0" w14:textId="2D646471" w:rsidR="005B43A3" w:rsidRPr="005D5FAF" w:rsidRDefault="005B43A3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FAF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429F7E" w14:textId="681BD32D" w:rsidR="005B43A3" w:rsidRPr="005D5FAF" w:rsidRDefault="005B43A3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FAF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4887.3</w:t>
            </w:r>
          </w:p>
        </w:tc>
        <w:tc>
          <w:tcPr>
            <w:tcW w:w="43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C0C348" w14:textId="5D973218" w:rsidR="005B43A3" w:rsidRPr="005D5FAF" w:rsidRDefault="005B43A3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FAF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4978.3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1088DB" w14:textId="27E801E0" w:rsidR="005B43A3" w:rsidRPr="005D5FAF" w:rsidRDefault="005B43A3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FAF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-2429.6</w:t>
            </w:r>
          </w:p>
        </w:tc>
        <w:tc>
          <w:tcPr>
            <w:tcW w:w="70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E9BACC" w14:textId="0775D483" w:rsidR="005B43A3" w:rsidRPr="005D5FAF" w:rsidRDefault="005B43A3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FAF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4859.3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793E28" w14:textId="77777777" w:rsidR="005B43A3" w:rsidRPr="005D5FAF" w:rsidRDefault="005B43A3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8A955F" w14:textId="77777777" w:rsidR="005B43A3" w:rsidRPr="005D5FAF" w:rsidRDefault="005B43A3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AAE5F3" w14:textId="77777777" w:rsidR="005B43A3" w:rsidRPr="005D5FAF" w:rsidRDefault="005B43A3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0595" w:rsidRPr="005D5FAF" w14:paraId="45DCA12B" w14:textId="13444996" w:rsidTr="00DA013A">
        <w:tc>
          <w:tcPr>
            <w:tcW w:w="67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F510CF" w14:textId="3ECD84A3" w:rsidR="005B43A3" w:rsidRPr="005D5FAF" w:rsidRDefault="005B43A3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FAF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78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E7D531" w14:textId="3B438BF0" w:rsidR="005B43A3" w:rsidRPr="005D5FAF" w:rsidRDefault="005B43A3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FAF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EE97EC" w14:textId="1D707374" w:rsidR="005B43A3" w:rsidRPr="005D5FAF" w:rsidRDefault="005B43A3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FAF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4836.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9288AD" w14:textId="52527522" w:rsidR="005B43A3" w:rsidRPr="005D5FAF" w:rsidRDefault="005B43A3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FAF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4959.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922686" w14:textId="2ADFAFAF" w:rsidR="005B43A3" w:rsidRPr="005D5FAF" w:rsidRDefault="005B43A3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FAF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-2399.2</w:t>
            </w:r>
          </w:p>
        </w:tc>
        <w:tc>
          <w:tcPr>
            <w:tcW w:w="70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2CCAC4" w14:textId="778AAAE9" w:rsidR="005B43A3" w:rsidRPr="005D5FAF" w:rsidRDefault="005B43A3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FAF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4798.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BC2289" w14:textId="147E1B83" w:rsidR="005B43A3" w:rsidRPr="005D5FAF" w:rsidRDefault="005B43A3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FAF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60.9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B24423" w14:textId="44F23E97" w:rsidR="005B43A3" w:rsidRPr="005D5FAF" w:rsidRDefault="005B43A3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FAF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C7BCB6" w14:textId="76001970" w:rsidR="005B43A3" w:rsidRPr="005D5FAF" w:rsidRDefault="005B43A3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FAF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</w:tbl>
    <w:p w14:paraId="14404F22" w14:textId="38D1420A" w:rsidR="005B43A3" w:rsidRPr="004748D8" w:rsidRDefault="00D62250" w:rsidP="009E19E9">
      <w:pPr>
        <w:spacing w:line="360" w:lineRule="auto"/>
        <w:contextualSpacing/>
        <w:rPr>
          <w:rStyle w:val="markedcontent"/>
          <w:rFonts w:ascii="Times New Roman" w:hAnsi="Times New Roman" w:cs="Times New Roman"/>
          <w:sz w:val="24"/>
          <w:szCs w:val="24"/>
          <w:lang w:val="en-US"/>
        </w:rPr>
      </w:pPr>
      <w:r w:rsidRPr="00C673DD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. Model 1 refers to the varying intercept model. Model 2 refers to the varying intercept and varying slope model. </w:t>
      </w:r>
    </w:p>
    <w:p w14:paraId="0AF0032E" w14:textId="07FBE12F" w:rsidR="004748D8" w:rsidRDefault="004748D8" w:rsidP="009E19E9">
      <w:pPr>
        <w:spacing w:line="360" w:lineRule="auto"/>
        <w:contextualSpacing/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C21508" w14:textId="77777777" w:rsidR="000E539F" w:rsidRDefault="000E539F" w:rsidP="009E19E9">
      <w:pPr>
        <w:spacing w:after="0" w:line="360" w:lineRule="auto"/>
        <w:contextualSpacing/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Table S4</w:t>
      </w:r>
    </w:p>
    <w:p w14:paraId="4FAD8F66" w14:textId="53B80504" w:rsidR="000E539F" w:rsidRPr="004531FC" w:rsidRDefault="000E539F" w:rsidP="009E19E9">
      <w:pPr>
        <w:spacing w:after="0" w:line="360" w:lineRule="auto"/>
        <w:contextualSpacing/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531FC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Fixed</w:t>
      </w:r>
      <w:r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random</w:t>
      </w:r>
      <w:r w:rsidRPr="004531FC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effects </w:t>
      </w:r>
      <w:r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for percentage no-shift trials are presented in percentage units. The intercept refers to group WS and condition Ga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14"/>
        <w:gridCol w:w="1483"/>
        <w:gridCol w:w="1184"/>
        <w:gridCol w:w="1332"/>
        <w:gridCol w:w="1184"/>
        <w:gridCol w:w="1329"/>
      </w:tblGrid>
      <w:tr w:rsidR="000E539F" w:rsidRPr="005D6710" w14:paraId="124DA56E" w14:textId="77777777" w:rsidTr="00DA013A">
        <w:trPr>
          <w:trHeight w:val="539"/>
        </w:trPr>
        <w:tc>
          <w:tcPr>
            <w:tcW w:w="13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937520" w14:textId="77777777" w:rsidR="000E539F" w:rsidRPr="005D6710" w:rsidRDefault="000E539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xed effect</w:t>
            </w:r>
          </w:p>
        </w:tc>
        <w:tc>
          <w:tcPr>
            <w:tcW w:w="8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00F637" w14:textId="77777777" w:rsidR="000E539F" w:rsidRPr="005D6710" w:rsidRDefault="000E539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F24831" w14:textId="77777777" w:rsidR="000E539F" w:rsidRPr="005D6710" w:rsidRDefault="000E539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4508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</w:t>
            </w:r>
          </w:p>
        </w:tc>
        <w:tc>
          <w:tcPr>
            <w:tcW w:w="7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C839B9" w14:textId="77777777" w:rsidR="000E539F" w:rsidRPr="005D6710" w:rsidRDefault="000E539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4508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f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5B3158" w14:textId="77777777" w:rsidR="000E539F" w:rsidRPr="005D6710" w:rsidRDefault="000E539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7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80CD38" w14:textId="77777777" w:rsidR="000E539F" w:rsidRPr="005D6710" w:rsidRDefault="000E539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4508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0E539F" w:rsidRPr="004531FC" w14:paraId="76D49E7C" w14:textId="77777777" w:rsidTr="00DA013A">
        <w:trPr>
          <w:trHeight w:val="354"/>
        </w:trPr>
        <w:tc>
          <w:tcPr>
            <w:tcW w:w="139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D01665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cept</w:t>
            </w:r>
          </w:p>
        </w:tc>
        <w:tc>
          <w:tcPr>
            <w:tcW w:w="82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F80BB1" w14:textId="77777777" w:rsidR="000E539F" w:rsidRPr="00A14325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43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.22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E54777" w14:textId="77777777" w:rsidR="000E539F" w:rsidRPr="00A14325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73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F3629F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1B1EB1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73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75373B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0E539F" w:rsidRPr="004531FC" w14:paraId="3114251C" w14:textId="77777777" w:rsidTr="00DA013A">
        <w:trPr>
          <w:trHeight w:val="35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 w14:paraId="55D0E2E6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Condition OM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499D621A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9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35C96367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9F725BC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696F636D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71464D66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0E539F" w:rsidRPr="004531FC" w14:paraId="4BF1B6FB" w14:textId="77777777" w:rsidTr="00DA013A">
        <w:trPr>
          <w:trHeight w:val="35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 w14:paraId="6CE0821B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Condition OP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7BEC24F7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.2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2D530BF2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5FE1243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5F0F7BE4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7010B4B7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0E539F" w:rsidRPr="004531FC" w14:paraId="00AB9C24" w14:textId="77777777" w:rsidTr="00DA013A">
        <w:trPr>
          <w:trHeight w:val="35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 w14:paraId="1305A79C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Group ID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5AFBB8C7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5EC9179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5F958700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669061C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061C245C" w14:textId="77777777" w:rsidR="000E539F" w:rsidRPr="0007722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72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6</w:t>
            </w:r>
          </w:p>
        </w:tc>
      </w:tr>
      <w:tr w:rsidR="000E539F" w:rsidRPr="004531FC" w14:paraId="140A1433" w14:textId="77777777" w:rsidTr="00DA013A">
        <w:trPr>
          <w:trHeight w:val="35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 w14:paraId="5291C5D4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Group TD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3D5F2B10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6.97</w:t>
            </w:r>
            <w:r w:rsidRPr="005B5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703C9FA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7682209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30EE7F2C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489194E6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0E539F" w:rsidRPr="004531FC" w14:paraId="49E90ABD" w14:textId="77777777" w:rsidTr="00DA013A">
        <w:trPr>
          <w:trHeight w:val="35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 w14:paraId="61B5976E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Group TD infant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0E7F4BED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44908B54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783DF33F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7BA9C101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3A5E2CCA" w14:textId="77777777" w:rsidR="000E539F" w:rsidRPr="00DD79B7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9B7">
              <w:rPr>
                <w:rFonts w:ascii="Times New Roman" w:hAnsi="Times New Roman" w:cs="Times New Roman"/>
                <w:sz w:val="24"/>
                <w:szCs w:val="24"/>
              </w:rPr>
              <w:t>.901</w:t>
            </w:r>
          </w:p>
        </w:tc>
      </w:tr>
      <w:tr w:rsidR="000E539F" w:rsidRPr="004531FC" w14:paraId="158324BE" w14:textId="77777777" w:rsidTr="00DA013A">
        <w:trPr>
          <w:trHeight w:val="369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 w14:paraId="0C4DC7D6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OM * ID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1EF801AF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2B655F1B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AFE620D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3C04855C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147CDEFC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5</w:t>
            </w:r>
          </w:p>
        </w:tc>
      </w:tr>
      <w:tr w:rsidR="000E539F" w:rsidRPr="004531FC" w14:paraId="3FF4FBFA" w14:textId="77777777" w:rsidTr="00DA013A">
        <w:trPr>
          <w:trHeight w:val="369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 w14:paraId="63255387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OP * ID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2A025F53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380FC19A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F83119A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724726EC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2EAD0DBE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9</w:t>
            </w:r>
          </w:p>
        </w:tc>
      </w:tr>
      <w:tr w:rsidR="000E539F" w:rsidRPr="004531FC" w14:paraId="507E8FBA" w14:textId="77777777" w:rsidTr="00DA013A">
        <w:trPr>
          <w:trHeight w:val="369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 w14:paraId="34738A60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 xml:space="preserve">OM * TD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4F905592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6F2FB3ED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4168EE6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4074D483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5D097FF4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</w:tr>
      <w:tr w:rsidR="000E539F" w:rsidRPr="004531FC" w14:paraId="3E510130" w14:textId="77777777" w:rsidTr="00DA013A">
        <w:trPr>
          <w:trHeight w:val="369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 w14:paraId="225CB57A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OP * TD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59AADA2B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A807D17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7E4B8A2F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33011B12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4C784DE4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</w:tr>
      <w:tr w:rsidR="000E539F" w:rsidRPr="004531FC" w14:paraId="753D80D1" w14:textId="77777777" w:rsidTr="00DA013A">
        <w:trPr>
          <w:trHeight w:val="369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 w14:paraId="44A774B7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OM * TD infant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673567FF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6E38179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0EABEA5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28A0A8EB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367D0535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</w:tr>
      <w:tr w:rsidR="000E539F" w:rsidRPr="004531FC" w14:paraId="1DC15274" w14:textId="77777777" w:rsidTr="00DA013A">
        <w:trPr>
          <w:trHeight w:val="369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 w14:paraId="5383C577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OP * TD infant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013B43AC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599FBE01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048FFC2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6B88A125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739B0951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536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</w:tr>
      <w:tr w:rsidR="000E539F" w:rsidRPr="004531FC" w14:paraId="448C4087" w14:textId="77777777" w:rsidTr="00DA013A">
        <w:trPr>
          <w:trHeight w:val="369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 w14:paraId="1C84E085" w14:textId="77777777" w:rsidR="000E539F" w:rsidRPr="000031F6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3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30A60085" w14:textId="77777777" w:rsidR="000E539F" w:rsidRPr="000031F6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3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nce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6B6EBC9D" w14:textId="77777777" w:rsidR="000E539F" w:rsidRPr="000031F6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003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246CC1F" w14:textId="77777777" w:rsidR="000E539F" w:rsidRPr="00ED0EE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0E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4111891E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58C62527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39F" w:rsidRPr="004531FC" w14:paraId="17F56EC1" w14:textId="77777777" w:rsidTr="00DA013A">
        <w:trPr>
          <w:trHeight w:val="369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 w14:paraId="53946271" w14:textId="77777777" w:rsidR="000E539F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 Intercept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7E917C5D" w14:textId="77777777" w:rsidR="000E539F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7.08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2E5CEA88" w14:textId="77777777" w:rsidR="000E539F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2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D9E28DE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77928EBB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4C7AA414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39F" w:rsidRPr="004531FC" w14:paraId="619651ED" w14:textId="77777777" w:rsidTr="00DA013A">
        <w:trPr>
          <w:trHeight w:val="369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 w14:paraId="3DA6B3A3" w14:textId="77777777" w:rsidR="000E539F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OM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3F463FAB" w14:textId="77777777" w:rsidR="000E539F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5055998" w14:textId="77777777" w:rsidR="000E539F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94AC0DC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3D58AF2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32402348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39F" w:rsidRPr="004531FC" w14:paraId="1D747981" w14:textId="77777777" w:rsidTr="00DA013A">
        <w:trPr>
          <w:trHeight w:val="369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 w14:paraId="5ED1E9F5" w14:textId="77777777" w:rsidR="000E539F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OP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36093552" w14:textId="77777777" w:rsidR="000E539F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9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1A4F520C" w14:textId="77777777" w:rsidR="000E539F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9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700B663B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05DD767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2B1D4889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39F" w:rsidRPr="004531FC" w14:paraId="4A5C7E64" w14:textId="77777777" w:rsidTr="00DA013A">
        <w:trPr>
          <w:trHeight w:val="369"/>
        </w:trPr>
        <w:tc>
          <w:tcPr>
            <w:tcW w:w="139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66018A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82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55BD0A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7.42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41DB10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741</w:t>
            </w:r>
          </w:p>
        </w:tc>
        <w:tc>
          <w:tcPr>
            <w:tcW w:w="73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7DB1A8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154065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54054E" w14:textId="77777777" w:rsidR="000E539F" w:rsidRPr="005B536A" w:rsidRDefault="000E539F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969A24F" w14:textId="54CB9AB7" w:rsidR="000E539F" w:rsidRDefault="000E539F" w:rsidP="009E19E9">
      <w:pPr>
        <w:spacing w:line="360" w:lineRule="auto"/>
        <w:contextualSpacing/>
        <w:rPr>
          <w:rStyle w:val="markedcontent"/>
          <w:rFonts w:ascii="Times New Roman" w:hAnsi="Times New Roman" w:cs="Times New Roman"/>
          <w:sz w:val="24"/>
          <w:szCs w:val="24"/>
          <w:lang w:val="en-US"/>
        </w:rPr>
      </w:pPr>
      <w:r w:rsidRPr="00C673DD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OM = Overlap Silent, OP = Overlap Cued, </w:t>
      </w:r>
      <w:r w:rsidRPr="0049412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ID = Intellectual disability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9412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TD = </w:t>
      </w:r>
      <w:r w:rsidR="00127102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T</w:t>
      </w:r>
      <w:r w:rsidRPr="0049412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ypically developed, SE = Standard error</w:t>
      </w:r>
      <w:r w:rsidR="00C673DD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7102" w:rsidRPr="00F14C41">
        <w:rPr>
          <w:rFonts w:ascii="Times New Roman" w:hAnsi="Times New Roman" w:cs="Times New Roman"/>
          <w:sz w:val="24"/>
          <w:szCs w:val="24"/>
          <w:lang w:val="en-US"/>
        </w:rPr>
        <w:t xml:space="preserve">Bold </w:t>
      </w:r>
      <w:r w:rsidR="00127102">
        <w:rPr>
          <w:rFonts w:ascii="Times New Roman" w:hAnsi="Times New Roman" w:cs="Times New Roman"/>
          <w:sz w:val="24"/>
          <w:szCs w:val="24"/>
          <w:lang w:val="en-US"/>
        </w:rPr>
        <w:t>indicates</w:t>
      </w:r>
      <w:r w:rsidR="00127102" w:rsidRPr="00F14C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7102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127102" w:rsidRPr="00F14C41">
        <w:rPr>
          <w:rFonts w:ascii="Times New Roman" w:hAnsi="Times New Roman" w:cs="Times New Roman"/>
          <w:sz w:val="24"/>
          <w:szCs w:val="24"/>
          <w:lang w:val="en-US"/>
        </w:rPr>
        <w:t>p-value below 0.05.</w:t>
      </w:r>
      <w:r w:rsidR="00127102" w:rsidRPr="0009599B">
        <w:rPr>
          <w:sz w:val="24"/>
          <w:szCs w:val="24"/>
          <w:lang w:val="en-US"/>
        </w:rPr>
        <w:t xml:space="preserve"> </w:t>
      </w:r>
    </w:p>
    <w:p w14:paraId="4484A4B0" w14:textId="77777777" w:rsidR="000E539F" w:rsidRDefault="000E539F" w:rsidP="009E19E9">
      <w:pPr>
        <w:spacing w:line="360" w:lineRule="auto"/>
        <w:contextualSpacing/>
        <w:rPr>
          <w:rStyle w:val="markedcontent"/>
          <w:rFonts w:ascii="Times New Roman" w:hAnsi="Times New Roman" w:cs="Times New Roman"/>
          <w:sz w:val="24"/>
          <w:szCs w:val="24"/>
          <w:lang w:val="en-US"/>
        </w:rPr>
      </w:pPr>
    </w:p>
    <w:p w14:paraId="2FAED4AC" w14:textId="77777777" w:rsidR="000E539F" w:rsidRPr="005B43A3" w:rsidRDefault="000E539F" w:rsidP="009E19E9">
      <w:pPr>
        <w:spacing w:line="360" w:lineRule="auto"/>
        <w:contextualSpacing/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B43A3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S5</w:t>
      </w:r>
      <w:r w:rsidRPr="005B43A3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61219111" w14:textId="55A5584C" w:rsidR="000E539F" w:rsidRPr="00ED0EEA" w:rsidRDefault="000E539F" w:rsidP="009E19E9">
      <w:pPr>
        <w:spacing w:line="360" w:lineRule="auto"/>
        <w:contextualSpacing/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ED0EEA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odel comparisons for the </w:t>
      </w:r>
      <w:r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percentage no-shift trials</w:t>
      </w:r>
      <w:r w:rsidRPr="00ED0EEA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8"/>
        <w:gridCol w:w="1423"/>
        <w:gridCol w:w="982"/>
        <w:gridCol w:w="782"/>
        <w:gridCol w:w="992"/>
        <w:gridCol w:w="1134"/>
        <w:gridCol w:w="709"/>
        <w:gridCol w:w="708"/>
        <w:gridCol w:w="1078"/>
      </w:tblGrid>
      <w:tr w:rsidR="000E539F" w14:paraId="293ADF75" w14:textId="77777777" w:rsidTr="009E7A56">
        <w:tc>
          <w:tcPr>
            <w:tcW w:w="12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C7170F" w14:textId="77777777" w:rsidR="000E539F" w:rsidRPr="009E7A56" w:rsidRDefault="000E539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7A56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CC8B23" w14:textId="77777777" w:rsidR="000E539F" w:rsidRPr="009E7A56" w:rsidRDefault="000E539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7A56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parameters</w:t>
            </w:r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02C51D" w14:textId="77777777" w:rsidR="000E539F" w:rsidRPr="009E7A56" w:rsidRDefault="000E539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7A56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IC</w:t>
            </w:r>
          </w:p>
        </w:tc>
        <w:tc>
          <w:tcPr>
            <w:tcW w:w="7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50A5B4" w14:textId="77777777" w:rsidR="000E539F" w:rsidRPr="009E7A56" w:rsidRDefault="000E539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7A56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C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F1BEC3" w14:textId="77777777" w:rsidR="000E539F" w:rsidRPr="009E7A56" w:rsidRDefault="000E539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E7A56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gLik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30068B" w14:textId="77777777" w:rsidR="000E539F" w:rsidRPr="009E7A56" w:rsidRDefault="000E539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7A56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vianc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77FC2E" w14:textId="77777777" w:rsidR="000E539F" w:rsidRPr="009E7A56" w:rsidRDefault="000E539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7A56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χ2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1249F4" w14:textId="77777777" w:rsidR="000E539F" w:rsidRPr="009E7A56" w:rsidRDefault="000E539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7A56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ABD5EE" w14:textId="13336FE5" w:rsidR="000E539F" w:rsidRPr="009E7A56" w:rsidRDefault="009E7A56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0E539F" w:rsidRPr="009E7A56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0E539F" w:rsidRPr="0021234D" w14:paraId="6C864FF0" w14:textId="77777777" w:rsidTr="009E7A56">
        <w:tc>
          <w:tcPr>
            <w:tcW w:w="12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9B56BB" w14:textId="77777777" w:rsidR="000E539F" w:rsidRPr="009E7A56" w:rsidRDefault="000E539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A56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5B2BDC" w14:textId="77777777" w:rsidR="000E539F" w:rsidRPr="009E7A56" w:rsidRDefault="000E539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A56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AE6E4A" w14:textId="77777777" w:rsidR="000E539F" w:rsidRPr="009E7A56" w:rsidRDefault="000E539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A56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63995</w:t>
            </w:r>
          </w:p>
        </w:tc>
        <w:tc>
          <w:tcPr>
            <w:tcW w:w="7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C9DEC7" w14:textId="77777777" w:rsidR="000E539F" w:rsidRPr="009E7A56" w:rsidRDefault="000E539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A56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6409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746697" w14:textId="77777777" w:rsidR="000E539F" w:rsidRPr="009E7A56" w:rsidRDefault="000E539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A56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-3198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9070B9" w14:textId="77777777" w:rsidR="000E539F" w:rsidRPr="009E7A56" w:rsidRDefault="000E539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A56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63967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410FB9" w14:textId="77777777" w:rsidR="000E539F" w:rsidRPr="009E7A56" w:rsidRDefault="000E539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04ED9F" w14:textId="77777777" w:rsidR="000E539F" w:rsidRPr="009E7A56" w:rsidRDefault="000E539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1CB631" w14:textId="77777777" w:rsidR="000E539F" w:rsidRPr="009E7A56" w:rsidRDefault="000E539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539F" w:rsidRPr="0021234D" w14:paraId="698FE789" w14:textId="77777777" w:rsidTr="009E7A56"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B597BB" w14:textId="77777777" w:rsidR="000E539F" w:rsidRPr="009E7A56" w:rsidRDefault="000E539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A56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8AD05B" w14:textId="77777777" w:rsidR="000E539F" w:rsidRPr="009E7A56" w:rsidRDefault="000E539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A56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67EA6E" w14:textId="77777777" w:rsidR="000E539F" w:rsidRPr="009E7A56" w:rsidRDefault="000E539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A56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6399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9960B7" w14:textId="77777777" w:rsidR="000E539F" w:rsidRPr="009E7A56" w:rsidRDefault="000E539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A56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641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2035C1" w14:textId="77777777" w:rsidR="000E539F" w:rsidRPr="009E7A56" w:rsidRDefault="000E539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A56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-319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BB0ED1" w14:textId="77777777" w:rsidR="000E539F" w:rsidRPr="009E7A56" w:rsidRDefault="000E539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A56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639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3462BD" w14:textId="77777777" w:rsidR="000E539F" w:rsidRPr="009E7A56" w:rsidRDefault="000E539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A56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8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BC950C" w14:textId="77777777" w:rsidR="000E539F" w:rsidRPr="009E7A56" w:rsidRDefault="000E539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A56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AEC387" w14:textId="77777777" w:rsidR="000E539F" w:rsidRPr="009E7A56" w:rsidRDefault="000E539F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A56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.151</w:t>
            </w:r>
          </w:p>
        </w:tc>
      </w:tr>
    </w:tbl>
    <w:p w14:paraId="50B25646" w14:textId="77777777" w:rsidR="000E539F" w:rsidRPr="004748D8" w:rsidRDefault="000E539F" w:rsidP="009E19E9">
      <w:pPr>
        <w:spacing w:line="360" w:lineRule="auto"/>
        <w:contextualSpacing/>
        <w:rPr>
          <w:rStyle w:val="markedcontent"/>
          <w:rFonts w:ascii="Times New Roman" w:hAnsi="Times New Roman" w:cs="Times New Roman"/>
          <w:sz w:val="24"/>
          <w:szCs w:val="24"/>
          <w:lang w:val="en-US"/>
        </w:rPr>
      </w:pPr>
      <w:r w:rsidRPr="00C673DD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Model 1 refers to the varying intercept model. Model 2 refers to the varying intercept and varying slope model. </w:t>
      </w:r>
    </w:p>
    <w:p w14:paraId="64FA861D" w14:textId="79F7EFA8" w:rsidR="000E539F" w:rsidRDefault="000E539F" w:rsidP="009E19E9">
      <w:pPr>
        <w:spacing w:line="360" w:lineRule="auto"/>
        <w:contextualSpacing/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E99686" w14:textId="64A49DA9" w:rsidR="0049412B" w:rsidRDefault="0049412B" w:rsidP="009E19E9">
      <w:pPr>
        <w:spacing w:after="0" w:line="360" w:lineRule="auto"/>
        <w:contextualSpacing/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0E539F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</w:p>
    <w:p w14:paraId="684075CF" w14:textId="6117581A" w:rsidR="0049412B" w:rsidRDefault="0049412B" w:rsidP="009E19E9">
      <w:pPr>
        <w:spacing w:after="0" w:line="360" w:lineRule="auto"/>
        <w:contextualSpacing/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531FC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Fixed</w:t>
      </w:r>
      <w:r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random</w:t>
      </w:r>
      <w:r w:rsidRPr="004531FC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effects </w:t>
      </w:r>
      <w:r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or pupil dilation are presented in mm. The intercept refers to group WS and </w:t>
      </w:r>
      <w:r w:rsidR="00C673DD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e </w:t>
      </w:r>
      <w:r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condition Overlap sil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14"/>
        <w:gridCol w:w="1483"/>
        <w:gridCol w:w="1184"/>
        <w:gridCol w:w="1332"/>
        <w:gridCol w:w="1184"/>
        <w:gridCol w:w="1329"/>
      </w:tblGrid>
      <w:tr w:rsidR="0049412B" w:rsidRPr="00DA013A" w14:paraId="22144BAC" w14:textId="77777777" w:rsidTr="00DA013A">
        <w:trPr>
          <w:trHeight w:val="596"/>
        </w:trPr>
        <w:tc>
          <w:tcPr>
            <w:tcW w:w="13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F46BF5" w14:textId="77777777" w:rsidR="0049412B" w:rsidRPr="00DA013A" w:rsidRDefault="0049412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A013A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xed effect</w:t>
            </w:r>
          </w:p>
        </w:tc>
        <w:tc>
          <w:tcPr>
            <w:tcW w:w="8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DE3CBE" w14:textId="77777777" w:rsidR="0049412B" w:rsidRPr="00DA013A" w:rsidRDefault="0049412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A013A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CD1B56" w14:textId="77777777" w:rsidR="0049412B" w:rsidRPr="00DA013A" w:rsidRDefault="0049412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A013A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</w:t>
            </w:r>
          </w:p>
        </w:tc>
        <w:tc>
          <w:tcPr>
            <w:tcW w:w="7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9EBC09" w14:textId="77777777" w:rsidR="0049412B" w:rsidRPr="00DA013A" w:rsidRDefault="0049412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A013A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f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A0809B" w14:textId="77777777" w:rsidR="0049412B" w:rsidRPr="00DA013A" w:rsidRDefault="0049412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A013A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7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72A442" w14:textId="77777777" w:rsidR="0049412B" w:rsidRPr="00DA013A" w:rsidRDefault="0049412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A013A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49412B" w:rsidRPr="00DA013A" w14:paraId="47F5D63A" w14:textId="77777777" w:rsidTr="00DA013A">
        <w:trPr>
          <w:trHeight w:val="354"/>
        </w:trPr>
        <w:tc>
          <w:tcPr>
            <w:tcW w:w="139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A7DB33" w14:textId="77777777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82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912BEF" w14:textId="167B0029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2</w:t>
            </w:r>
            <w:r w:rsidR="00301618" w:rsidRPr="00DA01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4F6C22" w14:textId="2516CF70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301618" w:rsidRPr="00DA01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F414F1" w14:textId="426763BC" w:rsidR="0049412B" w:rsidRPr="00DA013A" w:rsidRDefault="00301618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B401F8" w:rsidRPr="00DA013A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D42B0E" w14:textId="7DB4DB38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401F8" w:rsidRPr="00DA01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401F8" w:rsidRPr="00DA013A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73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849932" w14:textId="77777777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49412B" w:rsidRPr="00DA013A" w14:paraId="2C2294F1" w14:textId="77777777" w:rsidTr="00DA013A">
        <w:trPr>
          <w:trHeight w:val="35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 w14:paraId="3D28385A" w14:textId="77777777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dition OP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4B06A0E6" w14:textId="7AC378B6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301618" w:rsidRPr="00DA01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585766FA" w14:textId="55B02519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EC5D66" w:rsidRPr="00DA01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C167357" w14:textId="65F8642D" w:rsidR="0049412B" w:rsidRPr="00DA013A" w:rsidRDefault="00301618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401F8" w:rsidRPr="00DA01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7453A75F" w14:textId="6477F795" w:rsidR="0049412B" w:rsidRPr="00DA013A" w:rsidRDefault="00B401F8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9412B" w:rsidRPr="00DA013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4848CE63" w14:textId="77777777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49412B" w:rsidRPr="00DA013A" w14:paraId="3F6E2BD9" w14:textId="77777777" w:rsidTr="00DA013A">
        <w:trPr>
          <w:trHeight w:val="35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 w14:paraId="45B8A762" w14:textId="77777777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Group ID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57FA3F87" w14:textId="56906190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01618" w:rsidRPr="00DA013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36641195" w14:textId="53C75B85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EC5D66" w:rsidRPr="00DA01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8035E6A" w14:textId="5B9F05C9" w:rsidR="0049412B" w:rsidRPr="00DA013A" w:rsidRDefault="00B401F8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329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7449E7D0" w14:textId="21704138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401F8" w:rsidRPr="00DA013A">
              <w:rPr>
                <w:rFonts w:ascii="Times New Roman" w:hAnsi="Times New Roman" w:cs="Times New Roman"/>
                <w:sz w:val="24"/>
                <w:szCs w:val="24"/>
              </w:rPr>
              <w:t>92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524F1890" w14:textId="6084A5B1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90D7F" w:rsidRPr="00DA013A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</w:tr>
      <w:tr w:rsidR="0049412B" w:rsidRPr="00DA013A" w14:paraId="22CEECFD" w14:textId="77777777" w:rsidTr="00DA013A">
        <w:trPr>
          <w:trHeight w:val="35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 w14:paraId="0094EE04" w14:textId="77777777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Group TD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6C7BBC2F" w14:textId="028B35B4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301618" w:rsidRPr="00DA01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61EF41C6" w14:textId="1FBA14A3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C5D66" w:rsidRPr="00DA013A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2BB211F" w14:textId="6F5349FE" w:rsidR="0049412B" w:rsidRPr="00DA013A" w:rsidRDefault="00B401F8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329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4FF27415" w14:textId="5F352123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90D7F" w:rsidRPr="00DA013A">
              <w:rPr>
                <w:rFonts w:ascii="Times New Roman" w:hAnsi="Times New Roman" w:cs="Times New Roman"/>
                <w:sz w:val="24"/>
                <w:szCs w:val="24"/>
              </w:rPr>
              <w:t>06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235C30F5" w14:textId="1516FE4A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90D7F" w:rsidRPr="00DA013A">
              <w:rPr>
                <w:rFonts w:ascii="Times New Roman" w:hAnsi="Times New Roman" w:cs="Times New Roman"/>
                <w:sz w:val="24"/>
                <w:szCs w:val="24"/>
              </w:rPr>
              <w:t>946</w:t>
            </w:r>
          </w:p>
        </w:tc>
      </w:tr>
      <w:tr w:rsidR="0049412B" w:rsidRPr="00DA013A" w14:paraId="66F3E680" w14:textId="77777777" w:rsidTr="00DA013A">
        <w:trPr>
          <w:trHeight w:val="35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 w14:paraId="77667269" w14:textId="77777777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Group TD infant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30401171" w14:textId="17B5D2F8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301618" w:rsidRPr="00DA01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24E9FA16" w14:textId="331EC200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EC5D66" w:rsidRPr="00DA01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F2BF642" w14:textId="6AF99639" w:rsidR="0049412B" w:rsidRPr="00DA013A" w:rsidRDefault="00B401F8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329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14931AC5" w14:textId="690C91F5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90D7F" w:rsidRPr="00DA013A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6A76B468" w14:textId="17F538F8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90D7F" w:rsidRPr="00DA013A">
              <w:rPr>
                <w:rFonts w:ascii="Times New Roman" w:hAnsi="Times New Roman" w:cs="Times New Roman"/>
                <w:sz w:val="24"/>
                <w:szCs w:val="24"/>
              </w:rPr>
              <w:t>793</w:t>
            </w:r>
          </w:p>
        </w:tc>
      </w:tr>
      <w:tr w:rsidR="0049412B" w:rsidRPr="00DA013A" w14:paraId="22761CD6" w14:textId="77777777" w:rsidTr="00DA013A">
        <w:trPr>
          <w:trHeight w:val="369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 w14:paraId="35DEABD8" w14:textId="77777777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OP * ID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3A735429" w14:textId="33AD2B7B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</w:t>
            </w:r>
            <w:r w:rsidR="00301618" w:rsidRPr="00DA01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757088CD" w14:textId="77777777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793D0D7D" w14:textId="4EA4164B" w:rsidR="0049412B" w:rsidRPr="00DA013A" w:rsidRDefault="00301618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401F8" w:rsidRPr="00DA01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363B7FB4" w14:textId="56308DC2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A02CD2" w:rsidRPr="00DA013A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239EE9A5" w14:textId="2ACCC121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 w:rsidR="00EC5D66" w:rsidRPr="00DA01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</w:tr>
      <w:tr w:rsidR="0049412B" w:rsidRPr="00DA013A" w14:paraId="3751997F" w14:textId="77777777" w:rsidTr="00DA013A">
        <w:trPr>
          <w:trHeight w:val="369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 w14:paraId="283CF292" w14:textId="77777777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OP * TD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453280B0" w14:textId="1B42AD16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301618" w:rsidRPr="00DA01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3D7FBBE0" w14:textId="77777777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8575557" w14:textId="52D7E3F7" w:rsidR="0049412B" w:rsidRPr="00DA013A" w:rsidRDefault="00301618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401F8" w:rsidRPr="00DA01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7971EA0E" w14:textId="69D82921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02CD2" w:rsidRPr="00DA013A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222D1A2B" w14:textId="24219044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13CA0" w:rsidRPr="00DA013A">
              <w:rPr>
                <w:rFonts w:ascii="Times New Roman" w:hAnsi="Times New Roman" w:cs="Times New Roman"/>
                <w:sz w:val="24"/>
                <w:szCs w:val="24"/>
              </w:rPr>
              <w:t>864</w:t>
            </w:r>
          </w:p>
        </w:tc>
      </w:tr>
      <w:tr w:rsidR="0049412B" w:rsidRPr="00DA013A" w14:paraId="3F28E36E" w14:textId="77777777" w:rsidTr="00DA013A">
        <w:trPr>
          <w:trHeight w:val="369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 w14:paraId="507A679D" w14:textId="77777777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OP * TD infant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02E5E102" w14:textId="2EB053F9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301618" w:rsidRPr="00DA013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47F5BD94" w14:textId="69BF5B32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EC5D66" w:rsidRPr="00DA01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976A4EB" w14:textId="4016EB35" w:rsidR="0049412B" w:rsidRPr="00DA013A" w:rsidRDefault="00301618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401F8" w:rsidRPr="00DA013A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17A1A729" w14:textId="58BE4264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02CD2" w:rsidRPr="00DA013A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2F9696EE" w14:textId="42B31509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13CA0" w:rsidRPr="00DA013A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</w:tr>
      <w:tr w:rsidR="0049412B" w:rsidRPr="00DA013A" w14:paraId="5E48D467" w14:textId="77777777" w:rsidTr="00DA013A">
        <w:trPr>
          <w:trHeight w:val="369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 w14:paraId="1EA9CAEE" w14:textId="77777777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72DAC960" w14:textId="77777777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nce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4E6C5B90" w14:textId="77777777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D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E018E89" w14:textId="77777777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A01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</w:t>
            </w:r>
            <w:proofErr w:type="spellEnd"/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CC5F4D7" w14:textId="77777777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214E9222" w14:textId="77777777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412B" w:rsidRPr="00DA013A" w14:paraId="5BBF2E34" w14:textId="77777777" w:rsidTr="00DA013A">
        <w:trPr>
          <w:trHeight w:val="369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 w14:paraId="2B095A25" w14:textId="77777777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 xml:space="preserve">Participant Intercept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20D41868" w14:textId="7B05EBFF" w:rsidR="0049412B" w:rsidRPr="00DA013A" w:rsidRDefault="00301618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49412B" w:rsidRPr="00DA013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3B914E4" w14:textId="1332321D" w:rsidR="0049412B" w:rsidRPr="00DA013A" w:rsidRDefault="00301618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49412B" w:rsidRPr="00DA013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E6330C3" w14:textId="77777777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6E52A30C" w14:textId="77777777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7345E716" w14:textId="77777777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412B" w:rsidRPr="00DA013A" w14:paraId="07D4D054" w14:textId="77777777" w:rsidTr="00DA013A">
        <w:trPr>
          <w:trHeight w:val="369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 w14:paraId="505C5A6E" w14:textId="77777777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Participant OP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02060A20" w14:textId="6223E886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301618" w:rsidRPr="00DA01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3CBF3123" w14:textId="7A5129E2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01618" w:rsidRPr="00DA013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DCCD872" w14:textId="21FDD71B" w:rsidR="0049412B" w:rsidRPr="00DA013A" w:rsidRDefault="00301618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69857E6" w14:textId="77777777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1D70B4CD" w14:textId="77777777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412B" w:rsidRPr="00DA013A" w14:paraId="065F99F5" w14:textId="77777777" w:rsidTr="00DA013A">
        <w:trPr>
          <w:trHeight w:val="369"/>
        </w:trPr>
        <w:tc>
          <w:tcPr>
            <w:tcW w:w="139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48CE4E" w14:textId="77777777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82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1F4B1F" w14:textId="03402E58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301618" w:rsidRPr="00DA01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91B45D" w14:textId="67B81218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013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301618" w:rsidRPr="00DA013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3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C10DEF" w14:textId="77777777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403B80" w14:textId="77777777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3787BF" w14:textId="77777777" w:rsidR="0049412B" w:rsidRPr="00DA013A" w:rsidRDefault="0049412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209FE49" w14:textId="5E7823B2" w:rsidR="009C3F51" w:rsidRDefault="0049412B" w:rsidP="009E19E9">
      <w:pPr>
        <w:spacing w:line="360" w:lineRule="auto"/>
        <w:contextualSpacing/>
        <w:rPr>
          <w:rStyle w:val="markedcontent"/>
          <w:rFonts w:ascii="Times New Roman" w:hAnsi="Times New Roman" w:cs="Times New Roman"/>
          <w:sz w:val="24"/>
          <w:szCs w:val="24"/>
          <w:lang w:val="en-US"/>
        </w:rPr>
      </w:pPr>
      <w:r w:rsidRPr="00C673DD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C3F51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OP = Overlap Cued, </w:t>
      </w:r>
      <w:r w:rsidR="009C3F51" w:rsidRPr="0049412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ID = Intellectual disability</w:t>
      </w:r>
      <w:r w:rsidR="009C3F51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C3F51" w:rsidRPr="0049412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TD = </w:t>
      </w:r>
      <w:r w:rsidR="00127102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T</w:t>
      </w:r>
      <w:r w:rsidR="009C3F51" w:rsidRPr="0049412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ypically developed, SE = Standard error</w:t>
      </w:r>
      <w:r w:rsidR="00C673DD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.</w:t>
      </w:r>
      <w:r w:rsidR="00127102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7102" w:rsidRPr="00F14C41">
        <w:rPr>
          <w:rFonts w:ascii="Times New Roman" w:hAnsi="Times New Roman" w:cs="Times New Roman"/>
          <w:sz w:val="24"/>
          <w:szCs w:val="24"/>
          <w:lang w:val="en-US"/>
        </w:rPr>
        <w:t xml:space="preserve">Bold </w:t>
      </w:r>
      <w:r w:rsidR="00127102">
        <w:rPr>
          <w:rFonts w:ascii="Times New Roman" w:hAnsi="Times New Roman" w:cs="Times New Roman"/>
          <w:sz w:val="24"/>
          <w:szCs w:val="24"/>
          <w:lang w:val="en-US"/>
        </w:rPr>
        <w:t>indicates</w:t>
      </w:r>
      <w:r w:rsidR="00127102" w:rsidRPr="00F14C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7102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127102" w:rsidRPr="00F14C41">
        <w:rPr>
          <w:rFonts w:ascii="Times New Roman" w:hAnsi="Times New Roman" w:cs="Times New Roman"/>
          <w:sz w:val="24"/>
          <w:szCs w:val="24"/>
          <w:lang w:val="en-US"/>
        </w:rPr>
        <w:t>p-value below 0.05.</w:t>
      </w:r>
      <w:r w:rsidR="00127102" w:rsidRPr="0009599B">
        <w:rPr>
          <w:sz w:val="24"/>
          <w:szCs w:val="24"/>
          <w:lang w:val="en-US"/>
        </w:rPr>
        <w:t xml:space="preserve"> </w:t>
      </w:r>
    </w:p>
    <w:p w14:paraId="107F0494" w14:textId="77777777" w:rsidR="0049412B" w:rsidRDefault="0049412B" w:rsidP="009E19E9">
      <w:pPr>
        <w:spacing w:line="360" w:lineRule="auto"/>
        <w:contextualSpacing/>
        <w:rPr>
          <w:rStyle w:val="markedcontent"/>
          <w:rFonts w:ascii="Times New Roman" w:hAnsi="Times New Roman" w:cs="Times New Roman"/>
          <w:sz w:val="24"/>
          <w:szCs w:val="24"/>
          <w:lang w:val="en-US"/>
        </w:rPr>
      </w:pPr>
    </w:p>
    <w:p w14:paraId="73DF656C" w14:textId="174424A9" w:rsidR="0049412B" w:rsidRPr="005B43A3" w:rsidRDefault="0049412B" w:rsidP="009E19E9">
      <w:pPr>
        <w:spacing w:line="360" w:lineRule="auto"/>
        <w:contextualSpacing/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B43A3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E539F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</w:p>
    <w:p w14:paraId="5C42E142" w14:textId="0667FB92" w:rsidR="0049412B" w:rsidRPr="00ED0EEA" w:rsidRDefault="0049412B" w:rsidP="009E19E9">
      <w:pPr>
        <w:spacing w:line="360" w:lineRule="auto"/>
        <w:contextualSpacing/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ED0EEA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odel comparisons for the </w:t>
      </w:r>
      <w:r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pupil dilation mode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10"/>
        <w:gridCol w:w="1425"/>
        <w:gridCol w:w="984"/>
        <w:gridCol w:w="924"/>
        <w:gridCol w:w="852"/>
        <w:gridCol w:w="996"/>
        <w:gridCol w:w="848"/>
        <w:gridCol w:w="567"/>
        <w:gridCol w:w="1220"/>
      </w:tblGrid>
      <w:tr w:rsidR="0049412B" w14:paraId="7F28EC28" w14:textId="77777777" w:rsidTr="00DA013A">
        <w:tc>
          <w:tcPr>
            <w:tcW w:w="6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C89917" w14:textId="77777777" w:rsidR="0049412B" w:rsidRPr="009E7A56" w:rsidRDefault="0049412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7A56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7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A5C15B" w14:textId="77777777" w:rsidR="0049412B" w:rsidRPr="009E7A56" w:rsidRDefault="0049412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7A56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parameters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F763CD" w14:textId="77777777" w:rsidR="0049412B" w:rsidRPr="009E7A56" w:rsidRDefault="0049412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7A56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IC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BC7B99" w14:textId="77777777" w:rsidR="0049412B" w:rsidRPr="009E7A56" w:rsidRDefault="0049412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7A56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C</w:t>
            </w:r>
          </w:p>
        </w:tc>
        <w:tc>
          <w:tcPr>
            <w:tcW w:w="4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DE8B68" w14:textId="77777777" w:rsidR="0049412B" w:rsidRPr="009E7A56" w:rsidRDefault="0049412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E7A56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gLik</w:t>
            </w:r>
            <w:proofErr w:type="spellEnd"/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96BAC5" w14:textId="77777777" w:rsidR="0049412B" w:rsidRPr="009E7A56" w:rsidRDefault="0049412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7A56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viance</w:t>
            </w: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87F4ED" w14:textId="77777777" w:rsidR="0049412B" w:rsidRPr="009E7A56" w:rsidRDefault="0049412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7A56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χ2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CC0E61" w14:textId="77777777" w:rsidR="0049412B" w:rsidRPr="009E7A56" w:rsidRDefault="0049412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7A56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6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505065" w14:textId="491E6C8B" w:rsidR="0049412B" w:rsidRPr="009E7A56" w:rsidRDefault="009E7A56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49412B" w:rsidRPr="009E7A56">
              <w:rPr>
                <w:rStyle w:val="markedcontent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49412B" w:rsidRPr="0021234D" w14:paraId="2E321F90" w14:textId="77777777" w:rsidTr="00DA013A">
        <w:tc>
          <w:tcPr>
            <w:tcW w:w="67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F8C6F2" w14:textId="77777777" w:rsidR="0049412B" w:rsidRPr="00AA3A5D" w:rsidRDefault="0049412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78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F51B09" w14:textId="77777777" w:rsidR="0049412B" w:rsidRPr="00AA3A5D" w:rsidRDefault="0049412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1B2268" w14:textId="5D5A5898" w:rsidR="0049412B" w:rsidRPr="00AA3A5D" w:rsidRDefault="0049412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DD42B5"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3383</w:t>
            </w:r>
            <w:r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03A61B" w14:textId="4F992FEC" w:rsidR="0049412B" w:rsidRPr="00AA3A5D" w:rsidRDefault="0049412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DD42B5"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3321.9</w:t>
            </w:r>
          </w:p>
        </w:tc>
        <w:tc>
          <w:tcPr>
            <w:tcW w:w="47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0827BC" w14:textId="560494AE" w:rsidR="0049412B" w:rsidRPr="00AA3A5D" w:rsidRDefault="0049412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D42B5"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701</w:t>
            </w:r>
            <w:r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D42B5"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E92D8A" w14:textId="2AD2FEF1" w:rsidR="0049412B" w:rsidRPr="00AA3A5D" w:rsidRDefault="0049412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DD42B5"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3403</w:t>
            </w:r>
            <w:r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84E398" w14:textId="77777777" w:rsidR="0049412B" w:rsidRPr="00AA3A5D" w:rsidRDefault="0049412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1C1D9A" w14:textId="77777777" w:rsidR="0049412B" w:rsidRPr="00AA3A5D" w:rsidRDefault="0049412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A87F8C" w14:textId="77777777" w:rsidR="0049412B" w:rsidRPr="00AA3A5D" w:rsidRDefault="0049412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412B" w:rsidRPr="0021234D" w14:paraId="5A2E5027" w14:textId="77777777" w:rsidTr="00DA013A">
        <w:tc>
          <w:tcPr>
            <w:tcW w:w="67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F19AF9" w14:textId="77777777" w:rsidR="0049412B" w:rsidRPr="00AA3A5D" w:rsidRDefault="0049412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78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D31D1E" w14:textId="77777777" w:rsidR="0049412B" w:rsidRPr="00AA3A5D" w:rsidRDefault="0049412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10FFDC" w14:textId="43221C8E" w:rsidR="0049412B" w:rsidRPr="00AA3A5D" w:rsidRDefault="0049412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DD42B5"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3369</w:t>
            </w:r>
            <w:r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D42B5"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346D6B" w14:textId="4AF030F6" w:rsidR="0049412B" w:rsidRPr="00AA3A5D" w:rsidRDefault="0049412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DD42B5"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3295.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567B30" w14:textId="54089330" w:rsidR="0049412B" w:rsidRPr="00AA3A5D" w:rsidRDefault="0049412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D42B5"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696</w:t>
            </w:r>
            <w:r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D42B5"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C0A7B2" w14:textId="239809A7" w:rsidR="0049412B" w:rsidRPr="00AA3A5D" w:rsidRDefault="0049412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DD42B5"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3393</w:t>
            </w:r>
            <w:r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D42B5"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EE278A" w14:textId="05A2AAF3" w:rsidR="0049412B" w:rsidRPr="00AA3A5D" w:rsidRDefault="00DD42B5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6FA4BC" w14:textId="77777777" w:rsidR="0049412B" w:rsidRPr="00AA3A5D" w:rsidRDefault="0049412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7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0FA4B4" w14:textId="336E5303" w:rsidR="0049412B" w:rsidRPr="00AA3A5D" w:rsidRDefault="00DD42B5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="0049412B"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A3A5D">
              <w:rPr>
                <w:rStyle w:val="markedcontent"/>
                <w:rFonts w:ascii="Times New Roman" w:hAnsi="Times New Roman" w:cs="Times New Roman"/>
                <w:sz w:val="20"/>
                <w:szCs w:val="20"/>
                <w:lang w:val="en-US"/>
              </w:rPr>
              <w:t>999</w:t>
            </w:r>
          </w:p>
        </w:tc>
      </w:tr>
    </w:tbl>
    <w:p w14:paraId="3DC5BBF0" w14:textId="77777777" w:rsidR="0049412B" w:rsidRPr="004748D8" w:rsidRDefault="0049412B" w:rsidP="009E19E9">
      <w:pPr>
        <w:spacing w:line="360" w:lineRule="auto"/>
        <w:contextualSpacing/>
        <w:rPr>
          <w:rStyle w:val="markedcontent"/>
          <w:rFonts w:ascii="Times New Roman" w:hAnsi="Times New Roman" w:cs="Times New Roman"/>
          <w:sz w:val="24"/>
          <w:szCs w:val="24"/>
          <w:lang w:val="en-US"/>
        </w:rPr>
      </w:pPr>
      <w:r w:rsidRPr="00C673DD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. Model 1 refers to the varying intercept model. Model 2 refers to the varying intercept and varying slope model. </w:t>
      </w:r>
    </w:p>
    <w:p w14:paraId="111BB8B2" w14:textId="39A8B678" w:rsidR="0049412B" w:rsidRDefault="0049412B" w:rsidP="009E19E9">
      <w:pPr>
        <w:spacing w:line="360" w:lineRule="auto"/>
        <w:contextualSpacing/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204215" w14:textId="2CC66B87" w:rsidR="00C40475" w:rsidRPr="00C673DD" w:rsidRDefault="0049412B" w:rsidP="009E19E9">
      <w:pPr>
        <w:spacing w:line="360" w:lineRule="auto"/>
        <w:contextualSpacing/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673DD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xploratory </w:t>
      </w:r>
      <w:r w:rsidR="009E7A56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Pr="00C673DD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irwise </w:t>
      </w:r>
      <w:r w:rsidR="009E7A56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C673DD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mparisons: </w:t>
      </w:r>
      <w:r w:rsidR="00C40475" w:rsidRPr="00C673DD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ercentage of </w:t>
      </w:r>
      <w:r w:rsidR="009E7A56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N</w:t>
      </w:r>
      <w:r w:rsidR="00C40475" w:rsidRPr="00C673DD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-shift </w:t>
      </w:r>
      <w:r w:rsidR="009E7A56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C40475" w:rsidRPr="00C673DD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rials</w:t>
      </w:r>
    </w:p>
    <w:p w14:paraId="3F8AB025" w14:textId="602DB723" w:rsidR="00790B2F" w:rsidRDefault="00C40475" w:rsidP="009E19E9">
      <w:pPr>
        <w:spacing w:line="360" w:lineRule="auto"/>
        <w:ind w:firstLine="709"/>
        <w:contextualSpacing/>
        <w:rPr>
          <w:rStyle w:val="markedcontent"/>
          <w:rFonts w:ascii="Times New Roman" w:hAnsi="Times New Roman" w:cs="Times New Roman"/>
          <w:sz w:val="24"/>
          <w:szCs w:val="24"/>
          <w:lang w:val="en-US"/>
        </w:rPr>
      </w:pPr>
      <w:r w:rsidRPr="00871D52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In 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explorative </w:t>
      </w:r>
      <w:r w:rsidR="00790B2F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within-</w:t>
      </w:r>
      <w:r w:rsidR="00003A62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group</w:t>
      </w:r>
      <w:r w:rsidRPr="00871D52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comparison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s, all groups exhibited a significant difference with a higher percentage of no-shift trials in the overlap cued condition compared to the gap condition (all </w:t>
      </w:r>
      <w:r w:rsidRPr="00646398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&lt; .001) and compared to the silent overlap condition (all </w:t>
      </w:r>
      <w:r w:rsidRPr="00646398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&lt; .05). The WS and TD-infant groups had a significantly lower percentage</w:t>
      </w:r>
      <w:r w:rsidR="00EB606E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of no-shift trials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in the gap condition compared to the overlap silent condition (WS: </w:t>
      </w:r>
      <w:r w:rsidRPr="002E4136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= -4,93, SE = 1.92, </w:t>
      </w:r>
      <w:r w:rsidRPr="002E4136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= .031; TD-infant: </w:t>
      </w:r>
      <w:r w:rsidRPr="002E4136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= -7,43, SE = 2.44, </w:t>
      </w:r>
      <w:r w:rsidRPr="002E4136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B34D1F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.006), however, this was not found in the ID and the TD groups (ID: </w:t>
      </w:r>
      <w:r w:rsidRPr="002E4136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= -5.43, SE = 2.54,</w:t>
      </w:r>
      <w:r w:rsidRPr="002E4136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B34D1F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.097; TD: </w:t>
      </w:r>
      <w:r w:rsidRPr="002E4136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= -2.38, SE = 2.17, </w:t>
      </w:r>
      <w:r w:rsidRPr="002E4136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= .819). </w:t>
      </w:r>
    </w:p>
    <w:p w14:paraId="185CF65F" w14:textId="5727499E" w:rsidR="00C40475" w:rsidRDefault="00790B2F" w:rsidP="009E19E9">
      <w:pPr>
        <w:spacing w:line="360" w:lineRule="auto"/>
        <w:ind w:firstLine="709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871D52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In 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explorative </w:t>
      </w:r>
      <w:r w:rsidRPr="00871D52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pairwise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between-group</w:t>
      </w:r>
      <w:r w:rsidRPr="00871D52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comparison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s, </w:t>
      </w:r>
      <w:r w:rsidR="009E19E9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in</w:t>
      </w:r>
      <w:r w:rsidR="00C40475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all experimental conditions, the TD group had a lower percentage </w:t>
      </w:r>
      <w:r w:rsidR="00EB606E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unit </w:t>
      </w:r>
      <w:r w:rsidR="00C40475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of no-shift trials in comparison to all other groups (all </w:t>
      </w:r>
      <w:r w:rsidR="00C40475" w:rsidRPr="000347C3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C40475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&lt; .001). The WS group had a lower percentage unit of no-shift trials than the ID group in the overlap cued</w:t>
      </w:r>
      <w:r w:rsidR="00CF2C77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condition</w:t>
      </w:r>
      <w:r w:rsidR="00C40475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40475" w:rsidRPr="00646398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C40475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C40475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= -13.640, SE = 4.95, </w:t>
      </w:r>
      <w:r w:rsidR="00C40475" w:rsidRPr="00646398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C40475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= .039). In the gap and overlap silent </w:t>
      </w:r>
      <w:r w:rsidR="00C40475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ondition, the difference in the percentage of no-shift trials was trending towards statistical significance (Gap: </w:t>
      </w:r>
      <w:r w:rsidR="00C40475" w:rsidRPr="00646398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C40475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C40475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= - 12.537, SE = 4.96, </w:t>
      </w:r>
      <w:r w:rsidR="00C40475" w:rsidRPr="00646398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C40475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= .074; Overlap silent: </w:t>
      </w:r>
      <w:r w:rsidR="00C40475" w:rsidRPr="00646398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C40475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C40475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= -13.036, SE = 4.96, </w:t>
      </w:r>
      <w:r w:rsidR="00C40475" w:rsidRPr="00646398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C40475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= .056)</w:t>
      </w:r>
      <w:r w:rsidR="0061432D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with the WS group having a lower percentage unit of no-shift trials than the </w:t>
      </w:r>
      <w:r w:rsidR="007107BA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ID group</w:t>
      </w:r>
      <w:r w:rsidR="00C40475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. There was no significant difference in percentage of no-shift trials in any condition for the WS and the TD-infant group (all </w:t>
      </w:r>
      <w:r w:rsidR="00C40475" w:rsidRPr="000347C3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C40475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&gt; .999), which was also the case for the ID and the TD-infant group</w:t>
      </w:r>
      <w:r w:rsidR="007107BA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(all </w:t>
      </w:r>
      <w:r w:rsidR="007107BA" w:rsidRPr="007107BA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7107BA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&gt; .090)</w:t>
      </w:r>
      <w:r w:rsidR="00C40475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4047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See Table </w:t>
      </w:r>
      <w:r w:rsidR="000C246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</w:t>
      </w:r>
      <w:r w:rsidR="000E539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8</w:t>
      </w:r>
      <w:r w:rsidR="00C4047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for pairwise comparisons.</w:t>
      </w:r>
    </w:p>
    <w:p w14:paraId="601B8860" w14:textId="1B4BC3D0" w:rsidR="00387EEB" w:rsidRDefault="00387EEB" w:rsidP="009E19E9">
      <w:pPr>
        <w:spacing w:line="360" w:lineRule="auto"/>
        <w:contextualSpacing/>
        <w:rPr>
          <w:lang w:val="en-US"/>
        </w:rPr>
      </w:pPr>
    </w:p>
    <w:p w14:paraId="5882A42E" w14:textId="0DFC1769" w:rsidR="00387EEB" w:rsidRPr="000C246C" w:rsidRDefault="00387EEB" w:rsidP="009E19E9">
      <w:pPr>
        <w:spacing w:after="0" w:line="360" w:lineRule="auto"/>
        <w:contextualSpacing/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C246C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0C246C" w:rsidRPr="000C246C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E539F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</w:p>
    <w:p w14:paraId="26E16F53" w14:textId="77777777" w:rsidR="00387EEB" w:rsidRPr="0019719B" w:rsidRDefault="00387EEB" w:rsidP="009E19E9">
      <w:pPr>
        <w:spacing w:after="0" w:line="360" w:lineRule="auto"/>
        <w:contextualSpacing/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</w:pPr>
      <w:bookmarkStart w:id="0" w:name="_Hlk188433044"/>
      <w:r w:rsidRPr="0019719B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airwise comparisons of </w:t>
      </w:r>
      <w:r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ercentage of </w:t>
      </w:r>
      <w:r w:rsidRPr="0019719B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no-shift trials in mean percentage uni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02"/>
        <w:gridCol w:w="1683"/>
        <w:gridCol w:w="1072"/>
        <w:gridCol w:w="1070"/>
        <w:gridCol w:w="1377"/>
        <w:gridCol w:w="1222"/>
      </w:tblGrid>
      <w:tr w:rsidR="00387EEB" w14:paraId="50C45977" w14:textId="77777777" w:rsidTr="00DA013A">
        <w:trPr>
          <w:trHeight w:val="575"/>
        </w:trPr>
        <w:tc>
          <w:tcPr>
            <w:tcW w:w="14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824C98" w14:textId="77777777" w:rsidR="00387EEB" w:rsidRPr="005D6710" w:rsidRDefault="00387EE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1" w:name="_Hlk188433384"/>
            <w:r w:rsidRPr="005D6710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 comparisons</w:t>
            </w:r>
          </w:p>
        </w:tc>
        <w:tc>
          <w:tcPr>
            <w:tcW w:w="9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C14E38" w14:textId="30D22733" w:rsidR="00387EEB" w:rsidRPr="00387EEB" w:rsidRDefault="00387EE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87EEB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5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E27C81" w14:textId="77777777" w:rsidR="00387EEB" w:rsidRDefault="00387EEB" w:rsidP="009E19E9">
            <w:pPr>
              <w:spacing w:line="360" w:lineRule="auto"/>
              <w:contextualSpacing/>
            </w:pPr>
            <w:r w:rsidRPr="005A4508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</w:t>
            </w:r>
          </w:p>
        </w:tc>
        <w:tc>
          <w:tcPr>
            <w:tcW w:w="5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CF499D" w14:textId="77777777" w:rsidR="00387EEB" w:rsidRPr="0009725A" w:rsidRDefault="00387EEB" w:rsidP="009E19E9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9725A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</w:t>
            </w:r>
            <w:r w:rsidRPr="0009725A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7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47E353" w14:textId="77777777" w:rsidR="00387EEB" w:rsidRDefault="00387EEB" w:rsidP="009E19E9">
            <w:pPr>
              <w:spacing w:line="360" w:lineRule="auto"/>
              <w:contextualSpacing/>
            </w:pPr>
            <w:proofErr w:type="spellStart"/>
            <w:r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Pr="005A4508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ratio</w:t>
            </w:r>
            <w:proofErr w:type="spellEnd"/>
          </w:p>
        </w:tc>
        <w:tc>
          <w:tcPr>
            <w:tcW w:w="6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E8D873" w14:textId="77777777" w:rsidR="00387EEB" w:rsidRDefault="00387EEB" w:rsidP="009E19E9">
            <w:pPr>
              <w:spacing w:line="360" w:lineRule="auto"/>
              <w:contextualSpacing/>
            </w:pPr>
            <w:r w:rsidRPr="005A4508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387EEB" w14:paraId="2C2B2AA1" w14:textId="77777777" w:rsidTr="00DA013A">
        <w:trPr>
          <w:trHeight w:val="394"/>
        </w:trPr>
        <w:tc>
          <w:tcPr>
            <w:tcW w:w="144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A91215" w14:textId="77777777" w:rsidR="00387EEB" w:rsidRDefault="00387EEB" w:rsidP="009E19E9">
            <w:pPr>
              <w:spacing w:line="360" w:lineRule="auto"/>
              <w:contextualSpacing/>
            </w:pPr>
            <w:r w:rsidRPr="005D67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</w:t>
            </w:r>
          </w:p>
        </w:tc>
        <w:tc>
          <w:tcPr>
            <w:tcW w:w="93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278007" w14:textId="77777777" w:rsidR="00387EEB" w:rsidRDefault="00387EEB" w:rsidP="009E19E9">
            <w:pPr>
              <w:spacing w:line="360" w:lineRule="auto"/>
              <w:contextualSpacing/>
            </w:pPr>
          </w:p>
        </w:tc>
        <w:tc>
          <w:tcPr>
            <w:tcW w:w="59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676290" w14:textId="77777777" w:rsidR="00387EEB" w:rsidRDefault="00387EEB" w:rsidP="009E19E9">
            <w:pPr>
              <w:spacing w:line="360" w:lineRule="auto"/>
              <w:contextualSpacing/>
            </w:pPr>
          </w:p>
        </w:tc>
        <w:tc>
          <w:tcPr>
            <w:tcW w:w="59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3CF5DE" w14:textId="77777777" w:rsidR="00387EEB" w:rsidRPr="0009725A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B13166" w14:textId="77777777" w:rsidR="00387EEB" w:rsidRDefault="00387EEB" w:rsidP="009E19E9">
            <w:pPr>
              <w:spacing w:line="360" w:lineRule="auto"/>
              <w:contextualSpacing/>
            </w:pPr>
          </w:p>
        </w:tc>
        <w:tc>
          <w:tcPr>
            <w:tcW w:w="67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C0D153" w14:textId="77777777" w:rsidR="00387EEB" w:rsidRDefault="00387EEB" w:rsidP="009E19E9">
            <w:pPr>
              <w:spacing w:line="360" w:lineRule="auto"/>
              <w:contextualSpacing/>
            </w:pPr>
          </w:p>
        </w:tc>
      </w:tr>
      <w:tr w:rsidR="00387EEB" w14:paraId="1B5C7DCE" w14:textId="77777777" w:rsidTr="00DA013A">
        <w:trPr>
          <w:trHeight w:val="431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0F0F354A" w14:textId="0D62FDA2" w:rsidR="00387EEB" w:rsidRDefault="00387EEB" w:rsidP="009E19E9">
            <w:pPr>
              <w:spacing w:line="360" w:lineRule="auto"/>
              <w:contextualSpacing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73015C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3015C"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557C0058" w14:textId="6A11A154" w:rsidR="00387EEB" w:rsidRPr="00C1213E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.5</w:t>
            </w:r>
            <w:r w:rsidR="00A5368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1260D1C" w14:textId="77777777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BD1962D" w14:textId="77777777" w:rsidR="00387EEB" w:rsidRPr="0009725A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72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327B4697" w14:textId="1BFA31D6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  <w:r w:rsidR="00171E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3E4FEDA4" w14:textId="77777777" w:rsidR="00387EEB" w:rsidRPr="000A181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4</w:t>
            </w:r>
          </w:p>
        </w:tc>
      </w:tr>
      <w:tr w:rsidR="00387EEB" w14:paraId="380A451F" w14:textId="77777777" w:rsidTr="00DA013A">
        <w:trPr>
          <w:trHeight w:val="423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4652F76A" w14:textId="3ABF6998" w:rsidR="00387EEB" w:rsidRPr="005D6710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6710">
              <w:rPr>
                <w:rFonts w:ascii="Times New Roman" w:hAnsi="Times New Roman" w:cs="Times New Roman"/>
                <w:sz w:val="24"/>
                <w:szCs w:val="24"/>
              </w:rPr>
              <w:t xml:space="preserve">WS 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Pr="005D6710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77EA8475" w14:textId="4166F42C" w:rsidR="00387EEB" w:rsidRPr="00C1213E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C12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AE86C5E" w14:textId="77777777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4B02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19259B2" w14:textId="77777777" w:rsidR="00387EEB" w:rsidRPr="0009725A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725A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2687CBC5" w14:textId="00473198" w:rsidR="00387EEB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34B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71E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42A110B2" w14:textId="77777777" w:rsidR="00387EEB" w:rsidRPr="00C1213E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387EEB" w14:paraId="0D673633" w14:textId="77777777" w:rsidTr="00DA013A">
        <w:trPr>
          <w:trHeight w:val="429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7D0A8289" w14:textId="44E3510F" w:rsidR="00387EEB" w:rsidRDefault="00387EEB" w:rsidP="009E19E9">
            <w:pPr>
              <w:spacing w:line="360" w:lineRule="auto"/>
              <w:contextualSpacing/>
            </w:pPr>
            <w:r w:rsidRPr="005D6710">
              <w:rPr>
                <w:rFonts w:ascii="Times New Roman" w:hAnsi="Times New Roman" w:cs="Times New Roman"/>
                <w:sz w:val="24"/>
                <w:szCs w:val="24"/>
              </w:rPr>
              <w:t xml:space="preserve">WS 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Pr="005D6710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6710">
              <w:rPr>
                <w:rFonts w:ascii="Times New Roman" w:hAnsi="Times New Roman" w:cs="Times New Roman"/>
                <w:sz w:val="24"/>
                <w:szCs w:val="24"/>
              </w:rPr>
              <w:t>infant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173EBE87" w14:textId="25B221F7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D200527" w14:textId="77777777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0728747" w14:textId="77777777" w:rsidR="00387EEB" w:rsidRPr="0009725A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725A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34BC8E07" w14:textId="46464F7D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40A17736" w14:textId="6C4419C0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171E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</w:tr>
      <w:tr w:rsidR="00387EEB" w14:paraId="67E69A99" w14:textId="77777777" w:rsidTr="00DA013A">
        <w:trPr>
          <w:trHeight w:val="420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4B97055D" w14:textId="12A55276" w:rsidR="00387EEB" w:rsidRPr="005D6710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D 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D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7BB59B85" w14:textId="2AE84192" w:rsidR="00387EEB" w:rsidRPr="00C82785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7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C827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="00A536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11C3C40" w14:textId="77777777" w:rsidR="00387EEB" w:rsidRPr="00DD7E64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E64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3400B56" w14:textId="77777777" w:rsidR="00387EEB" w:rsidRPr="00DD7E64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E64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3AFFC2E7" w14:textId="666E2E55" w:rsidR="00387EEB" w:rsidRPr="00DD7E64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E64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="00171E71" w:rsidRPr="00DD7E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00E4E30A" w14:textId="0B9CC8C0" w:rsidR="00387EEB" w:rsidRPr="00C82785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7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="00171E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827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387EEB" w14:paraId="706E0C5B" w14:textId="77777777" w:rsidTr="00DA013A">
        <w:trPr>
          <w:trHeight w:val="417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14C5C09E" w14:textId="586749AF" w:rsidR="00387EEB" w:rsidRPr="005D6710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D 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D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fant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017B34F6" w14:textId="69B332DF" w:rsidR="00387EEB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  <w:r w:rsidR="00A5368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6EAB6063" w14:textId="77777777" w:rsidR="00387EEB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F9D9773" w14:textId="77777777" w:rsidR="00387EEB" w:rsidRPr="0009725A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725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1BC7E1EF" w14:textId="337A3F8A" w:rsidR="00387EEB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="00171E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5E33486B" w14:textId="77777777" w:rsidR="00387EEB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0</w:t>
            </w:r>
          </w:p>
        </w:tc>
      </w:tr>
      <w:tr w:rsidR="00387EEB" w14:paraId="7C9E14B7" w14:textId="77777777" w:rsidTr="00DA013A">
        <w:trPr>
          <w:trHeight w:val="423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48DCF6F2" w14:textId="77777777" w:rsidR="00387EEB" w:rsidRDefault="00387EEB" w:rsidP="009E19E9">
            <w:pPr>
              <w:spacing w:line="360" w:lineRule="auto"/>
              <w:contextualSpacing/>
            </w:pPr>
            <w:r w:rsidRPr="005D6710">
              <w:rPr>
                <w:rFonts w:ascii="Times New Roman" w:hAnsi="Times New Roman" w:cs="Times New Roman"/>
                <w:sz w:val="24"/>
                <w:szCs w:val="24"/>
              </w:rPr>
              <w:t xml:space="preserve">T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D6710">
              <w:rPr>
                <w:rFonts w:ascii="Times New Roman" w:hAnsi="Times New Roman" w:cs="Times New Roman"/>
                <w:sz w:val="24"/>
                <w:szCs w:val="24"/>
              </w:rPr>
              <w:t xml:space="preserve"> TD infant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5FFA6D5D" w14:textId="4D70A9B8" w:rsidR="00387EEB" w:rsidRPr="00C1213E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C12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A536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542859E" w14:textId="77777777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40CC968" w14:textId="77777777" w:rsidR="00387EEB" w:rsidRPr="0009725A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725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7997476F" w14:textId="4D61143E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  <w:r w:rsidR="00171E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3B9C776B" w14:textId="77777777" w:rsidR="00387EEB" w:rsidRPr="00C1213E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2</w:t>
            </w:r>
          </w:p>
        </w:tc>
      </w:tr>
      <w:tr w:rsidR="00387EEB" w14:paraId="471FDEC8" w14:textId="77777777" w:rsidTr="00DA013A">
        <w:trPr>
          <w:trHeight w:val="428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578DB04F" w14:textId="77777777" w:rsidR="00387EEB" w:rsidRDefault="00387EEB" w:rsidP="009E19E9">
            <w:pPr>
              <w:spacing w:line="360" w:lineRule="auto"/>
              <w:contextualSpacing/>
            </w:pPr>
            <w:r w:rsidRPr="005D67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verlap Silent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71B19C0A" w14:textId="77777777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5BC2790" w14:textId="77777777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E46A9EF" w14:textId="77777777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57F221DF" w14:textId="77777777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7F0A3F00" w14:textId="77777777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EEB" w14:paraId="280E0236" w14:textId="77777777" w:rsidTr="00DA013A">
        <w:trPr>
          <w:trHeight w:val="430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2CB27B32" w14:textId="6587CCB2" w:rsidR="00387EEB" w:rsidRDefault="00387EEB" w:rsidP="009E19E9">
            <w:pPr>
              <w:spacing w:line="360" w:lineRule="auto"/>
              <w:contextualSpacing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S 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562CED27" w14:textId="4C835DBE" w:rsidR="00387EEB" w:rsidRPr="00C1213E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2B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D32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5368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492CFA8" w14:textId="77777777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F351561" w14:textId="77777777" w:rsidR="00387EEB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128210AB" w14:textId="49A5BAA9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  <w:r w:rsidR="00171E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22C62F36" w14:textId="77777777" w:rsidR="00387EEB" w:rsidRPr="00C1213E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2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6</w:t>
            </w:r>
          </w:p>
        </w:tc>
      </w:tr>
      <w:tr w:rsidR="00387EEB" w14:paraId="22206263" w14:textId="77777777" w:rsidTr="00DA013A">
        <w:trPr>
          <w:trHeight w:val="426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3C77920E" w14:textId="566C8E7E" w:rsidR="00387EEB" w:rsidRPr="005D6710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6710">
              <w:rPr>
                <w:rFonts w:ascii="Times New Roman" w:hAnsi="Times New Roman" w:cs="Times New Roman"/>
                <w:sz w:val="24"/>
                <w:szCs w:val="24"/>
              </w:rPr>
              <w:t xml:space="preserve">WS 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D6710">
              <w:rPr>
                <w:rFonts w:ascii="Times New Roman" w:hAnsi="Times New Roman" w:cs="Times New Roman"/>
                <w:sz w:val="24"/>
                <w:szCs w:val="24"/>
              </w:rPr>
              <w:t xml:space="preserve"> TD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522B0504" w14:textId="3ACA8992" w:rsidR="00387EEB" w:rsidRPr="00C1213E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C12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="00A536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76C53CD" w14:textId="77777777" w:rsidR="00387EEB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1D7C825" w14:textId="77777777" w:rsidR="00387EEB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7E262A20" w14:textId="75F6C8F9" w:rsidR="00387EEB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192B030A" w14:textId="0ABFD1BE" w:rsidR="00387EEB" w:rsidRPr="00C1213E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="00171E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12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387EEB" w14:paraId="274BC0CA" w14:textId="77777777" w:rsidTr="00DA013A">
        <w:trPr>
          <w:trHeight w:val="418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4F6B3BF1" w14:textId="37669409" w:rsidR="00387EEB" w:rsidRDefault="00387EEB" w:rsidP="009E19E9">
            <w:pPr>
              <w:spacing w:line="360" w:lineRule="auto"/>
              <w:contextualSpacing/>
            </w:pPr>
            <w:r w:rsidRPr="005D6710">
              <w:rPr>
                <w:rFonts w:ascii="Times New Roman" w:hAnsi="Times New Roman" w:cs="Times New Roman"/>
                <w:sz w:val="24"/>
                <w:szCs w:val="24"/>
              </w:rPr>
              <w:t xml:space="preserve">WS 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D6710">
              <w:rPr>
                <w:rFonts w:ascii="Times New Roman" w:hAnsi="Times New Roman" w:cs="Times New Roman"/>
                <w:sz w:val="24"/>
                <w:szCs w:val="24"/>
              </w:rPr>
              <w:t xml:space="preserve"> TD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6710">
              <w:rPr>
                <w:rFonts w:ascii="Times New Roman" w:hAnsi="Times New Roman" w:cs="Times New Roman"/>
                <w:sz w:val="24"/>
                <w:szCs w:val="24"/>
              </w:rPr>
              <w:t>infant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5FE76D6E" w14:textId="4F9DEC57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  <w:r w:rsidR="00A536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C5E0FD8" w14:textId="77777777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F92A71C" w14:textId="77777777" w:rsidR="00387EEB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4821CE9D" w14:textId="049A9223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 w:rsidR="00171E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54003706" w14:textId="1023B098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171E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</w:tr>
      <w:tr w:rsidR="00387EEB" w14:paraId="551412E5" w14:textId="77777777" w:rsidTr="00DA013A">
        <w:trPr>
          <w:trHeight w:val="437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202FD688" w14:textId="6E2F3B84" w:rsidR="00387EEB" w:rsidRPr="005D6710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D 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D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6645EE61" w14:textId="7880A01E" w:rsidR="00387EEB" w:rsidRPr="00E8093C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09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E809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3D6EA50" w14:textId="77777777" w:rsidR="00387EEB" w:rsidRPr="00DD7E64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E64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6E7C832" w14:textId="77777777" w:rsidR="00387EEB" w:rsidRPr="00DD7E64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E64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04F7E46F" w14:textId="18CE13BE" w:rsidR="00387EEB" w:rsidRPr="00DD7E64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E64"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350327A1" w14:textId="443A61B4" w:rsidR="00387EEB" w:rsidRPr="00E8093C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09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="00171E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809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387EEB" w14:paraId="0FACD596" w14:textId="77777777" w:rsidTr="00DA013A">
        <w:trPr>
          <w:trHeight w:val="41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7E25B900" w14:textId="36141C1C" w:rsidR="00387EEB" w:rsidRPr="005D6710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D 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D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fant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08371EBA" w14:textId="0DE91A9A" w:rsidR="00387EEB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="00A5368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5A2846F" w14:textId="77777777" w:rsidR="00387EEB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6BF7F61" w14:textId="77777777" w:rsidR="00387EEB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7B8652AC" w14:textId="34D81706" w:rsidR="00387EEB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6B1E97A7" w14:textId="77777777" w:rsidR="00387EEB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6</w:t>
            </w:r>
          </w:p>
        </w:tc>
      </w:tr>
      <w:tr w:rsidR="00387EEB" w14:paraId="540F29B6" w14:textId="77777777" w:rsidTr="00DA013A">
        <w:trPr>
          <w:trHeight w:val="435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748A8EF7" w14:textId="79188C0B" w:rsidR="00387EEB" w:rsidRDefault="00387EEB" w:rsidP="009E19E9">
            <w:pPr>
              <w:spacing w:line="360" w:lineRule="auto"/>
              <w:contextualSpacing/>
            </w:pPr>
            <w:r w:rsidRPr="005D6710">
              <w:rPr>
                <w:rFonts w:ascii="Times New Roman" w:hAnsi="Times New Roman" w:cs="Times New Roman"/>
                <w:sz w:val="24"/>
                <w:szCs w:val="24"/>
              </w:rPr>
              <w:t xml:space="preserve">TD 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D6710">
              <w:rPr>
                <w:rFonts w:ascii="Times New Roman" w:hAnsi="Times New Roman" w:cs="Times New Roman"/>
                <w:sz w:val="24"/>
                <w:szCs w:val="24"/>
              </w:rPr>
              <w:t xml:space="preserve"> TD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6710">
              <w:rPr>
                <w:rFonts w:ascii="Times New Roman" w:hAnsi="Times New Roman" w:cs="Times New Roman"/>
                <w:sz w:val="24"/>
                <w:szCs w:val="24"/>
              </w:rPr>
              <w:t>infant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029B91C5" w14:textId="6C178D3B" w:rsidR="00387EEB" w:rsidRPr="00C1213E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  <w:r w:rsidRPr="00C12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A536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533E5BF" w14:textId="77777777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3018630" w14:textId="77777777" w:rsidR="00387EEB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7C85B9F3" w14:textId="60F80118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313B894D" w14:textId="0EC30FDC" w:rsidR="00387EEB" w:rsidRPr="00C1213E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="00171E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387EEB" w14:paraId="2982D18C" w14:textId="77777777" w:rsidTr="00DA013A">
        <w:trPr>
          <w:trHeight w:val="413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64C003AE" w14:textId="77777777" w:rsidR="00387EEB" w:rsidRDefault="00387EEB" w:rsidP="009E19E9">
            <w:pPr>
              <w:spacing w:line="360" w:lineRule="auto"/>
              <w:contextualSpacing/>
            </w:pPr>
            <w:r w:rsidRPr="005D67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verlap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e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355A1EE0" w14:textId="77777777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D5F4A18" w14:textId="77777777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BAA68F1" w14:textId="77777777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4388A072" w14:textId="77777777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6B800669" w14:textId="77777777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EEB" w14:paraId="083D2809" w14:textId="77777777" w:rsidTr="00DA013A">
        <w:trPr>
          <w:trHeight w:val="432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1AADB4D0" w14:textId="6AE0E462" w:rsidR="00387EEB" w:rsidRDefault="00387EEB" w:rsidP="009E19E9">
            <w:pPr>
              <w:spacing w:line="360" w:lineRule="auto"/>
              <w:contextualSpacing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S 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14FE57F2" w14:textId="5E91EE8B" w:rsidR="00387EEB" w:rsidRPr="00FF5F26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5F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3.6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C80A438" w14:textId="77777777" w:rsidR="00387EEB" w:rsidRPr="00DD7E64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E64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E28F938" w14:textId="77777777" w:rsidR="00387EEB" w:rsidRPr="00DD7E64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E64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34EDC35E" w14:textId="1C1C448B" w:rsidR="00387EEB" w:rsidRPr="00DD7E64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D7E64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  <w:r w:rsidR="00171E71" w:rsidRPr="00DD7E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206CC7E4" w14:textId="77777777" w:rsidR="00387EEB" w:rsidRPr="00FF5F26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5F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9</w:t>
            </w:r>
          </w:p>
        </w:tc>
      </w:tr>
      <w:tr w:rsidR="00387EEB" w14:paraId="12F57764" w14:textId="77777777" w:rsidTr="00DA013A">
        <w:trPr>
          <w:trHeight w:val="424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2D358935" w14:textId="5EEF8424" w:rsidR="00387EEB" w:rsidRPr="005D6710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D6710">
              <w:rPr>
                <w:rFonts w:ascii="Times New Roman" w:hAnsi="Times New Roman" w:cs="Times New Roman"/>
                <w:sz w:val="24"/>
                <w:szCs w:val="24"/>
              </w:rPr>
              <w:t xml:space="preserve">WS 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D6710">
              <w:rPr>
                <w:rFonts w:ascii="Times New Roman" w:hAnsi="Times New Roman" w:cs="Times New Roman"/>
                <w:sz w:val="24"/>
                <w:szCs w:val="24"/>
              </w:rPr>
              <w:t xml:space="preserve"> TD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79DD88F9" w14:textId="49BD5A86" w:rsidR="00387EEB" w:rsidRPr="00C1213E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="00A536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2DCA6AD" w14:textId="77777777" w:rsidR="00387EEB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5F31C2E" w14:textId="77777777" w:rsidR="00387EEB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7A8CE8AC" w14:textId="037E4B1D" w:rsidR="00387EEB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0AC71822" w14:textId="52460F9E" w:rsidR="00387EEB" w:rsidRPr="00C1213E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="00633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12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387EEB" w14:paraId="55CBDA06" w14:textId="77777777" w:rsidTr="00DA013A">
        <w:trPr>
          <w:trHeight w:val="417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6DF20327" w14:textId="5F1D0957" w:rsidR="00387EEB" w:rsidRDefault="00387EEB" w:rsidP="009E19E9">
            <w:pPr>
              <w:spacing w:line="360" w:lineRule="auto"/>
              <w:contextualSpacing/>
            </w:pPr>
            <w:r w:rsidRPr="005D6710">
              <w:rPr>
                <w:rFonts w:ascii="Times New Roman" w:hAnsi="Times New Roman" w:cs="Times New Roman"/>
                <w:sz w:val="24"/>
                <w:szCs w:val="24"/>
              </w:rPr>
              <w:t xml:space="preserve">WS 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D6710">
              <w:rPr>
                <w:rFonts w:ascii="Times New Roman" w:hAnsi="Times New Roman" w:cs="Times New Roman"/>
                <w:sz w:val="24"/>
                <w:szCs w:val="24"/>
              </w:rPr>
              <w:t xml:space="preserve"> TD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6710">
              <w:rPr>
                <w:rFonts w:ascii="Times New Roman" w:hAnsi="Times New Roman" w:cs="Times New Roman"/>
                <w:sz w:val="24"/>
                <w:szCs w:val="24"/>
              </w:rPr>
              <w:t>infant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786FE879" w14:textId="0046AFE2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8366D27" w14:textId="77777777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B067378" w14:textId="77777777" w:rsidR="00387EEB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218897A4" w14:textId="3AF1386C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171E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102E2847" w14:textId="628CE550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6339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</w:tr>
      <w:tr w:rsidR="00387EEB" w14:paraId="7D5F20ED" w14:textId="77777777" w:rsidTr="00DA013A">
        <w:trPr>
          <w:trHeight w:val="437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0877F4CB" w14:textId="113F1B5C" w:rsidR="00387EEB" w:rsidRPr="005D6710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D 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D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7CF6D6B3" w14:textId="32B18E27" w:rsidR="00387EEB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  <w:r w:rsidR="00A536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49791C2" w14:textId="77777777" w:rsidR="00387EEB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5BF7559" w14:textId="77777777" w:rsidR="00387EEB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7D05C82C" w14:textId="530E6485" w:rsidR="00387EEB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61DD2EF4" w14:textId="6CB830C3" w:rsidR="00387EEB" w:rsidRPr="000D7AEF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A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="00633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D7A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387EEB" w14:paraId="30A1DA09" w14:textId="77777777" w:rsidTr="00DA013A">
        <w:trPr>
          <w:trHeight w:val="428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14:paraId="457F1F94" w14:textId="2AE20F02" w:rsidR="00387EEB" w:rsidRPr="005D6710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D 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D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fant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38EB57CB" w14:textId="60A73C17" w:rsidR="00387EEB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793D738" w14:textId="77777777" w:rsidR="00387EEB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DB45C55" w14:textId="77777777" w:rsidR="00387EEB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4B46EC50" w14:textId="6A33219F" w:rsidR="00387EEB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7AE4A52E" w14:textId="77777777" w:rsidR="00387EEB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</w:p>
        </w:tc>
      </w:tr>
      <w:tr w:rsidR="00387EEB" w14:paraId="4DC196AE" w14:textId="77777777" w:rsidTr="00DA013A">
        <w:trPr>
          <w:trHeight w:val="420"/>
        </w:trPr>
        <w:tc>
          <w:tcPr>
            <w:tcW w:w="144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365CB7" w14:textId="54ED17B0" w:rsidR="00387EEB" w:rsidRDefault="00387EEB" w:rsidP="009E19E9">
            <w:pPr>
              <w:spacing w:line="360" w:lineRule="auto"/>
              <w:contextualSpacing/>
            </w:pPr>
            <w:r w:rsidRPr="005D6710">
              <w:rPr>
                <w:rFonts w:ascii="Times New Roman" w:hAnsi="Times New Roman" w:cs="Times New Roman"/>
                <w:sz w:val="24"/>
                <w:szCs w:val="24"/>
              </w:rPr>
              <w:t xml:space="preserve">TD 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D6710">
              <w:rPr>
                <w:rFonts w:ascii="Times New Roman" w:hAnsi="Times New Roman" w:cs="Times New Roman"/>
                <w:sz w:val="24"/>
                <w:szCs w:val="24"/>
              </w:rPr>
              <w:t xml:space="preserve"> TD</w:t>
            </w:r>
            <w:r w:rsidR="00106A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6710">
              <w:rPr>
                <w:rFonts w:ascii="Times New Roman" w:hAnsi="Times New Roman" w:cs="Times New Roman"/>
                <w:sz w:val="24"/>
                <w:szCs w:val="24"/>
              </w:rPr>
              <w:t>infant</w:t>
            </w:r>
          </w:p>
        </w:tc>
        <w:tc>
          <w:tcPr>
            <w:tcW w:w="93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8FC354" w14:textId="4EF36366" w:rsidR="00387EEB" w:rsidRPr="00C1213E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A536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45481B" w14:textId="77777777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59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EBFE71" w14:textId="77777777" w:rsidR="00387EEB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76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8CE53B" w14:textId="5CE6E72F" w:rsidR="00387EEB" w:rsidRPr="00234B02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  <w:r w:rsidR="00171E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42DA69" w14:textId="77777777" w:rsidR="00387EEB" w:rsidRPr="00C1213E" w:rsidRDefault="00387EEB" w:rsidP="009E19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1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</w:tr>
    </w:tbl>
    <w:bookmarkEnd w:id="1"/>
    <w:p w14:paraId="16BE7551" w14:textId="673CE05B" w:rsidR="00387EEB" w:rsidRDefault="00387EEB" w:rsidP="009E19E9">
      <w:pPr>
        <w:spacing w:line="360" w:lineRule="auto"/>
        <w:contextualSpacing/>
        <w:rPr>
          <w:sz w:val="24"/>
          <w:szCs w:val="24"/>
          <w:lang w:val="en-US"/>
        </w:rPr>
      </w:pPr>
      <w:r w:rsidRPr="00C673DD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Note.</w:t>
      </w:r>
      <w:r w:rsidRPr="0049412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SE = Standard error, TD = </w:t>
      </w:r>
      <w:r w:rsidR="00127102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T</w:t>
      </w:r>
      <w:r w:rsidRPr="0049412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ypically developed, WS = Williams syndrome, ID = Intellectual disability. No-shift trials are presented in percentage units of trials where the participant does not shift their gaze to the periphery. </w:t>
      </w:r>
      <w:r w:rsidR="00127102" w:rsidRPr="00F14C41">
        <w:rPr>
          <w:rFonts w:ascii="Times New Roman" w:hAnsi="Times New Roman" w:cs="Times New Roman"/>
          <w:sz w:val="24"/>
          <w:szCs w:val="24"/>
          <w:lang w:val="en-US"/>
        </w:rPr>
        <w:t xml:space="preserve">Bold </w:t>
      </w:r>
      <w:r w:rsidR="00127102">
        <w:rPr>
          <w:rFonts w:ascii="Times New Roman" w:hAnsi="Times New Roman" w:cs="Times New Roman"/>
          <w:sz w:val="24"/>
          <w:szCs w:val="24"/>
          <w:lang w:val="en-US"/>
        </w:rPr>
        <w:t>indicates</w:t>
      </w:r>
      <w:r w:rsidR="00127102" w:rsidRPr="00F14C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7102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127102" w:rsidRPr="00F14C41">
        <w:rPr>
          <w:rFonts w:ascii="Times New Roman" w:hAnsi="Times New Roman" w:cs="Times New Roman"/>
          <w:sz w:val="24"/>
          <w:szCs w:val="24"/>
          <w:lang w:val="en-US"/>
        </w:rPr>
        <w:t>p-value below 0.05.</w:t>
      </w:r>
      <w:r w:rsidR="00127102" w:rsidRPr="0009599B">
        <w:rPr>
          <w:sz w:val="24"/>
          <w:szCs w:val="24"/>
          <w:lang w:val="en-US"/>
        </w:rPr>
        <w:t xml:space="preserve"> </w:t>
      </w:r>
    </w:p>
    <w:p w14:paraId="544D4865" w14:textId="77777777" w:rsidR="008A3B22" w:rsidRDefault="008A3B22" w:rsidP="009E19E9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</w:p>
    <w:p w14:paraId="53D5F744" w14:textId="587D26FB" w:rsidR="009B29CB" w:rsidRDefault="009B29CB" w:rsidP="009E19E9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Contrast of contrast comparison: Gaze Shift Latency</w:t>
      </w:r>
    </w:p>
    <w:p w14:paraId="6B2F409B" w14:textId="6B68FD25" w:rsidR="00252098" w:rsidRPr="00B34D1F" w:rsidRDefault="00252098" w:rsidP="00E30875">
      <w:pPr>
        <w:spacing w:line="360" w:lineRule="auto"/>
        <w:ind w:firstLine="720"/>
        <w:contextualSpacing/>
        <w:rPr>
          <w:rStyle w:val="markedcontent"/>
          <w:rFonts w:ascii="Times New Roman" w:hAnsi="Times New Roman" w:cs="Times New Roman"/>
          <w:sz w:val="24"/>
          <w:szCs w:val="24"/>
          <w:lang w:val="en-GB"/>
        </w:rPr>
      </w:pPr>
      <w:bookmarkStart w:id="2" w:name="_Hlk201399374"/>
      <w:r w:rsidRPr="00B34D1F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 xml:space="preserve">Comparisons of within-condition differences across groups were conducted. No significant differences were found (all </w:t>
      </w:r>
      <w:r w:rsidRPr="00B34D1F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B34D1F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 xml:space="preserve"> &gt; .70</w:t>
      </w:r>
      <w:r w:rsidR="00E30875" w:rsidRPr="00B34D1F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>2</w:t>
      </w:r>
      <w:r w:rsidRPr="00B34D1F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>), indicating that the magnitude of the condition effects (e.g., gap vs. overlap silent) did not differ among any of the groups (Table S9).</w:t>
      </w:r>
    </w:p>
    <w:bookmarkEnd w:id="2"/>
    <w:p w14:paraId="3C69AAF5" w14:textId="77777777" w:rsidR="00252098" w:rsidRDefault="00252098" w:rsidP="00966295">
      <w:pPr>
        <w:spacing w:line="360" w:lineRule="auto"/>
        <w:contextualSpacing/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80C512" w14:textId="279C90BF" w:rsidR="00966295" w:rsidRPr="001F500F" w:rsidRDefault="00966295" w:rsidP="00966295">
      <w:pPr>
        <w:spacing w:line="360" w:lineRule="auto"/>
        <w:contextualSpacing/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F500F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897417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</w:p>
    <w:p w14:paraId="7C150326" w14:textId="77777777" w:rsidR="00966295" w:rsidRPr="0019719B" w:rsidRDefault="00966295" w:rsidP="00966295">
      <w:pPr>
        <w:spacing w:after="0" w:line="360" w:lineRule="auto"/>
        <w:contextualSpacing/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19719B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airwise comparisons of </w:t>
      </w:r>
      <w:r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within-group contrasts between groups (contrast of contrasts)</w:t>
      </w:r>
      <w:r w:rsidRPr="0019719B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in log(</w:t>
      </w:r>
      <w:proofErr w:type="spellStart"/>
      <w:r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ms</w:t>
      </w:r>
      <w:proofErr w:type="spellEnd"/>
      <w:r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271"/>
      </w:tblGrid>
      <w:tr w:rsidR="00966295" w:rsidRPr="006109A4" w14:paraId="29409293" w14:textId="77777777" w:rsidTr="00B5056E">
        <w:tc>
          <w:tcPr>
            <w:tcW w:w="15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26D12C" w14:textId="77777777" w:rsidR="00966295" w:rsidRPr="0090506E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506E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  <w:proofErr w:type="spellStart"/>
            <w:r w:rsidRPr="0090506E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</w:rPr>
              <w:t>ontrast</w:t>
            </w:r>
            <w:proofErr w:type="spellEnd"/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33754D" w14:textId="77777777" w:rsidR="00966295" w:rsidRPr="0090506E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506E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</w:t>
            </w:r>
            <w:proofErr w:type="spellStart"/>
            <w:r w:rsidRPr="0090506E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</w:rPr>
              <w:t>stimate</w:t>
            </w:r>
            <w:proofErr w:type="spellEnd"/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27EF88" w14:textId="77777777" w:rsidR="00966295" w:rsidRPr="0090506E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506E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90506E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1CDEBD" w14:textId="77777777" w:rsidR="00966295" w:rsidRPr="0090506E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506E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f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99EA8D" w14:textId="77777777" w:rsidR="00966295" w:rsidRPr="0090506E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90506E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.ratio</w:t>
            </w:r>
            <w:proofErr w:type="spellEnd"/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C817A9" w14:textId="77777777" w:rsidR="00966295" w:rsidRPr="0090506E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506E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966295" w:rsidRPr="006109A4" w14:paraId="44FF7F9B" w14:textId="77777777" w:rsidTr="00B5056E">
        <w:tc>
          <w:tcPr>
            <w:tcW w:w="15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43E5A0" w14:textId="77777777" w:rsidR="00966295" w:rsidRPr="00DA013A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A013A">
              <w:rPr>
                <w:rStyle w:val="markedcontent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</w:t>
            </w:r>
            <w:r w:rsidRPr="00DA013A">
              <w:rPr>
                <w:rStyle w:val="markedcontent"/>
                <w:rFonts w:ascii="Times New Roman" w:hAnsi="Times New Roman" w:cs="Times New Roman"/>
                <w:i/>
                <w:iCs/>
                <w:sz w:val="24"/>
                <w:szCs w:val="24"/>
              </w:rPr>
              <w:t>M-OM</w:t>
            </w: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CCE4E6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7600C0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07C49B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0E35B7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2F8B4B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6295" w:rsidRPr="006109A4" w14:paraId="7CD9A247" w14:textId="77777777" w:rsidTr="00B5056E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8CF4277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WS-I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2358AF2" w14:textId="77777777" w:rsidR="00966295" w:rsidRPr="0090506E" w:rsidRDefault="00966295" w:rsidP="00B5056E">
            <w:pPr>
              <w:spacing w:line="360" w:lineRule="auto"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-0.06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B205D33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3A44DF5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484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14FA771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-1.6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7D7620E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&gt;.999</w:t>
            </w:r>
          </w:p>
        </w:tc>
      </w:tr>
      <w:tr w:rsidR="00966295" w:rsidRPr="006109A4" w14:paraId="7E9FA5D6" w14:textId="77777777" w:rsidTr="00B5056E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4336CE9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WS-T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3E60EE0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BD54DE4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119E53E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481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97C44F4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F6E1EC8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&gt;.999</w:t>
            </w:r>
          </w:p>
        </w:tc>
      </w:tr>
      <w:tr w:rsidR="00966295" w:rsidRPr="006109A4" w14:paraId="63A6519E" w14:textId="77777777" w:rsidTr="00B5056E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DA9F203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WS-TD infant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BB62CE4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-0.07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6E4EB76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729F664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482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FDE4315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-1.8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CC02DB5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&gt;.999</w:t>
            </w:r>
          </w:p>
        </w:tc>
      </w:tr>
      <w:tr w:rsidR="00966295" w:rsidRPr="006109A4" w14:paraId="2E48F3BF" w14:textId="77777777" w:rsidTr="00B5056E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E960491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ID-T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C3A3DA3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15B85EF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F2DF4FE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483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11CA5F0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2.2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316D728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&gt;.999</w:t>
            </w:r>
          </w:p>
        </w:tc>
      </w:tr>
      <w:tr w:rsidR="00966295" w:rsidRPr="006109A4" w14:paraId="06D4D5D1" w14:textId="77777777" w:rsidTr="00B5056E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FBBB48A" w14:textId="77777777" w:rsidR="00966295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ID-TD infant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F09D6EB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-0.00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786C578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8526D19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484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D30567D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272BD4D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&gt;.999</w:t>
            </w:r>
          </w:p>
        </w:tc>
      </w:tr>
      <w:tr w:rsidR="00966295" w:rsidRPr="006109A4" w14:paraId="757C53D8" w14:textId="77777777" w:rsidTr="00B5056E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E1B782A" w14:textId="77777777" w:rsidR="00966295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TD-TD infant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EDDA76E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86D2328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DEA7EE3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481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8129DA3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-2.5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D364185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.702</w:t>
            </w:r>
          </w:p>
        </w:tc>
      </w:tr>
      <w:tr w:rsidR="00966295" w:rsidRPr="006109A4" w14:paraId="699D0B5B" w14:textId="77777777" w:rsidTr="00B5056E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DA97F14" w14:textId="77777777" w:rsidR="00966295" w:rsidRPr="00DA013A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A013A">
              <w:rPr>
                <w:rStyle w:val="markedcontent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</w:t>
            </w:r>
            <w:r w:rsidRPr="00DA013A">
              <w:rPr>
                <w:rStyle w:val="markedcontent"/>
                <w:rFonts w:ascii="Times New Roman" w:hAnsi="Times New Roman" w:cs="Times New Roman"/>
                <w:i/>
                <w:iCs/>
                <w:sz w:val="24"/>
                <w:szCs w:val="24"/>
              </w:rPr>
              <w:t>M-O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A7CF49D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6C0F66A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3BA1003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404EBDB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BD8DCD8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6295" w:rsidRPr="006109A4" w14:paraId="322A25D8" w14:textId="77777777" w:rsidTr="00B5056E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8C98770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WS-I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65DA44F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-0.03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17555A0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D629666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484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A306E2C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-0.8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EFF45EB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&gt;.999</w:t>
            </w:r>
          </w:p>
        </w:tc>
      </w:tr>
      <w:tr w:rsidR="00966295" w:rsidRPr="006109A4" w14:paraId="73E18887" w14:textId="77777777" w:rsidTr="00B5056E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5FAACFB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WS-T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CCAE709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6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F0E138C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A109C13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480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A408A46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1.8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905858F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&gt;.999</w:t>
            </w:r>
          </w:p>
        </w:tc>
      </w:tr>
      <w:tr w:rsidR="00966295" w:rsidRPr="006109A4" w14:paraId="4EFB2476" w14:textId="77777777" w:rsidTr="00B5056E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E3F8B1F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WS-TD infant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6C8E346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3C3EB6A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E2B2C6E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482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9545998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3FDE9B2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&gt;.999</w:t>
            </w:r>
          </w:p>
        </w:tc>
      </w:tr>
      <w:tr w:rsidR="00966295" w:rsidRPr="006109A4" w14:paraId="30B60F38" w14:textId="77777777" w:rsidTr="00B5056E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3B291B2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ID-T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48C1070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C5F6A0F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374A555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483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CF7663A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2.2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A198953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&gt;.999</w:t>
            </w:r>
          </w:p>
        </w:tc>
      </w:tr>
      <w:tr w:rsidR="00966295" w:rsidRPr="006109A4" w14:paraId="18FB2137" w14:textId="77777777" w:rsidTr="00B5056E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372978E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ID-TD infant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E2D15F9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2B0E72B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7A1443F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484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0C406BF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B438967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&gt;.999</w:t>
            </w:r>
          </w:p>
        </w:tc>
      </w:tr>
      <w:tr w:rsidR="00966295" w:rsidRPr="006109A4" w14:paraId="4EAE4B1A" w14:textId="77777777" w:rsidTr="00B5056E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5360AED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TD-TD infant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54E1F08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-0.05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1095658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E4218AE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481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8B99338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-1.3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251942D" w14:textId="77777777" w:rsidR="00966295" w:rsidRPr="0090506E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&gt;.999</w:t>
            </w:r>
          </w:p>
        </w:tc>
      </w:tr>
      <w:tr w:rsidR="00966295" w:rsidRPr="006109A4" w14:paraId="0ABA8AE1" w14:textId="77777777" w:rsidTr="00B5056E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F840C99" w14:textId="77777777" w:rsidR="00966295" w:rsidRPr="00DA013A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A013A">
              <w:rPr>
                <w:rStyle w:val="markedcontent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M-O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7E40F7D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3331A4E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A8511C1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E06F6C7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C35E5B8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6295" w:rsidRPr="006109A4" w14:paraId="1B55E258" w14:textId="77777777" w:rsidTr="00B5056E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16E94B5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WS-I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A4BBBB7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66D6520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DCD4A06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482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79DBA5E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903A174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&gt;.999</w:t>
            </w:r>
          </w:p>
        </w:tc>
      </w:tr>
      <w:tr w:rsidR="00966295" w:rsidRPr="006109A4" w14:paraId="116F6CB5" w14:textId="77777777" w:rsidTr="00B5056E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8D8FF8B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WS-T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7D04C77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D124A53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1BA0481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48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84BA51A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909A0EC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&gt;.999</w:t>
            </w:r>
          </w:p>
        </w:tc>
      </w:tr>
      <w:tr w:rsidR="00966295" w:rsidRPr="006109A4" w14:paraId="2E80ED05" w14:textId="77777777" w:rsidTr="00B5056E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AAA0F9A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WS-TD infant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9257B75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DFE22BA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98710A2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48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D96199A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2.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2610170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&gt;.999</w:t>
            </w:r>
          </w:p>
        </w:tc>
      </w:tr>
      <w:tr w:rsidR="00966295" w:rsidRPr="006109A4" w14:paraId="730C44AC" w14:textId="77777777" w:rsidTr="00B5056E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311AFA9" w14:textId="77777777" w:rsidR="00966295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ID-T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88CADDF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7F74F27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5A470D8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481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089FAF7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86DB02C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&gt;.999</w:t>
            </w:r>
          </w:p>
        </w:tc>
      </w:tr>
      <w:tr w:rsidR="00966295" w:rsidRPr="006109A4" w14:paraId="0A38D08A" w14:textId="77777777" w:rsidTr="00B5056E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8B37FA2" w14:textId="77777777" w:rsidR="00966295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ID-TD infant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9343B26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3CDFDB7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08B384F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482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7FC1EF2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E3BE122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&gt;.999</w:t>
            </w:r>
          </w:p>
        </w:tc>
      </w:tr>
      <w:tr w:rsidR="00966295" w:rsidRPr="006109A4" w14:paraId="1A664235" w14:textId="77777777" w:rsidTr="00B5056E">
        <w:tc>
          <w:tcPr>
            <w:tcW w:w="15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A4E2EC" w14:textId="77777777" w:rsidR="00966295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TD-TD infant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A258B2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3159CA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4E6BE7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4803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8E6EBC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1.2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3AF8C4" w14:textId="77777777" w:rsidR="00966295" w:rsidRPr="006109A4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&gt;.999</w:t>
            </w:r>
          </w:p>
        </w:tc>
      </w:tr>
    </w:tbl>
    <w:p w14:paraId="6006BE46" w14:textId="77777777" w:rsidR="00966295" w:rsidRDefault="00966295" w:rsidP="00966295">
      <w:pPr>
        <w:spacing w:line="360" w:lineRule="auto"/>
        <w:contextualSpacing/>
        <w:rPr>
          <w:sz w:val="24"/>
          <w:szCs w:val="24"/>
          <w:lang w:val="en-US"/>
        </w:rPr>
      </w:pPr>
      <w:r w:rsidRPr="001F500F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</w:t>
      </w:r>
      <w:r w:rsidRPr="0049412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SE = Standard error, 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GM = Gap trials, OM = Overlap silent trials, OP = Overlap cued trials, </w:t>
      </w:r>
      <w:r w:rsidRPr="0049412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WS = Williams syndrome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9412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ID = Intellectual 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disability, </w:t>
      </w:r>
      <w:r w:rsidRPr="0049412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TD = 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T</w:t>
      </w:r>
      <w:r w:rsidRPr="0049412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ypically developed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. Estimates</w:t>
      </w:r>
      <w:r w:rsidRPr="0049412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are presented in 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the difference of the difference in log(</w:t>
      </w:r>
      <w:proofErr w:type="spellStart"/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)</w:t>
      </w:r>
      <w:r w:rsidRPr="0049412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14C41">
        <w:rPr>
          <w:rFonts w:ascii="Times New Roman" w:hAnsi="Times New Roman" w:cs="Times New Roman"/>
          <w:sz w:val="24"/>
          <w:szCs w:val="24"/>
          <w:lang w:val="en-US"/>
        </w:rPr>
        <w:t xml:space="preserve">Bold </w:t>
      </w:r>
      <w:r>
        <w:rPr>
          <w:rFonts w:ascii="Times New Roman" w:hAnsi="Times New Roman" w:cs="Times New Roman"/>
          <w:sz w:val="24"/>
          <w:szCs w:val="24"/>
          <w:lang w:val="en-US"/>
        </w:rPr>
        <w:t>indicates</w:t>
      </w:r>
      <w:r w:rsidRPr="00F14C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F14C41">
        <w:rPr>
          <w:rFonts w:ascii="Times New Roman" w:hAnsi="Times New Roman" w:cs="Times New Roman"/>
          <w:sz w:val="24"/>
          <w:szCs w:val="24"/>
          <w:lang w:val="en-US"/>
        </w:rPr>
        <w:t>p-value below 0.05.</w:t>
      </w:r>
      <w:r w:rsidRPr="0009599B">
        <w:rPr>
          <w:sz w:val="24"/>
          <w:szCs w:val="24"/>
          <w:lang w:val="en-US"/>
        </w:rPr>
        <w:t xml:space="preserve"> </w:t>
      </w:r>
    </w:p>
    <w:p w14:paraId="7DBE6728" w14:textId="77777777" w:rsidR="00966295" w:rsidRDefault="00966295" w:rsidP="00966295">
      <w:pPr>
        <w:spacing w:line="360" w:lineRule="auto"/>
        <w:contextualSpacing/>
        <w:rPr>
          <w:sz w:val="24"/>
          <w:szCs w:val="24"/>
          <w:lang w:val="en-US"/>
        </w:rPr>
      </w:pPr>
    </w:p>
    <w:p w14:paraId="10DEC235" w14:textId="7DDC1803" w:rsidR="00966295" w:rsidRDefault="00966295" w:rsidP="00966295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Contrast of contrast comparison: Pupil dilation</w:t>
      </w:r>
    </w:p>
    <w:p w14:paraId="13FFF71D" w14:textId="6822DD67" w:rsidR="00966295" w:rsidRDefault="00E30875" w:rsidP="00694A93">
      <w:pPr>
        <w:spacing w:line="360" w:lineRule="auto"/>
        <w:ind w:firstLine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 the within-group comparisons, the ID group was the only group that did not demonstrate a greater pupil response in the overlap cued condition compared to the silent overlap trials. When comparing the contrast of contrasts across groups, it showed that the ID group exhibited a significantly smaller difference in pupil dilation between the overlap conditions compared to both the WS (Estimate = -0.044, SE = 0.02, </w:t>
      </w:r>
      <w:r w:rsidRPr="00E3087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025) and TD-infant (Estimate = 0.057, SE = 0.02, </w:t>
      </w:r>
      <w:r w:rsidRPr="00E3087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003) groups. Additionally, the ID group exhibited a marginally smaller difference when compared to the TD group (Estimate = 0.041, SE = 0.02, </w:t>
      </w:r>
      <w:r w:rsidRPr="00E3087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056). No other between-group differences in contrast magnitude were found to be significant (all </w:t>
      </w:r>
      <w:r w:rsidRPr="00E3087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gt; .999). </w:t>
      </w:r>
      <w:r w:rsidR="00252098">
        <w:rPr>
          <w:rFonts w:ascii="Times New Roman" w:hAnsi="Times New Roman" w:cs="Times New Roman"/>
          <w:sz w:val="24"/>
          <w:szCs w:val="24"/>
          <w:lang w:val="en-US"/>
        </w:rPr>
        <w:t xml:space="preserve">See Table S10 for results. </w:t>
      </w:r>
    </w:p>
    <w:p w14:paraId="286120B5" w14:textId="77777777" w:rsidR="00252098" w:rsidRDefault="00252098" w:rsidP="00966295">
      <w:pPr>
        <w:spacing w:line="360" w:lineRule="auto"/>
        <w:contextualSpacing/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82A270" w14:textId="6A786900" w:rsidR="00966295" w:rsidRPr="001F500F" w:rsidRDefault="00966295" w:rsidP="00966295">
      <w:pPr>
        <w:spacing w:line="360" w:lineRule="auto"/>
        <w:contextualSpacing/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F500F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897417">
        <w:rPr>
          <w:rStyle w:val="markedcontent"/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</w:p>
    <w:p w14:paraId="019E9FF9" w14:textId="77777777" w:rsidR="00966295" w:rsidRPr="0019719B" w:rsidRDefault="00966295" w:rsidP="00966295">
      <w:pPr>
        <w:spacing w:after="0" w:line="360" w:lineRule="auto"/>
        <w:contextualSpacing/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19719B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airwise comparisons of </w:t>
      </w:r>
      <w:r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within-group contrasts between groups (contrast of contrasts)</w:t>
      </w:r>
      <w:r w:rsidRPr="0019719B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on pupil dil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51"/>
        <w:gridCol w:w="1724"/>
        <w:gridCol w:w="977"/>
        <w:gridCol w:w="1069"/>
        <w:gridCol w:w="1305"/>
        <w:gridCol w:w="1500"/>
      </w:tblGrid>
      <w:tr w:rsidR="00966295" w:rsidRPr="00BE6B56" w14:paraId="6CF54590" w14:textId="77777777" w:rsidTr="00BE6B56">
        <w:tc>
          <w:tcPr>
            <w:tcW w:w="13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6BBB8B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  <w:proofErr w:type="spellStart"/>
            <w:r w:rsidRPr="00BE6B56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</w:rPr>
              <w:t>ontrast</w:t>
            </w:r>
            <w:proofErr w:type="spellEnd"/>
          </w:p>
        </w:tc>
        <w:tc>
          <w:tcPr>
            <w:tcW w:w="9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06A427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</w:t>
            </w:r>
            <w:proofErr w:type="spellStart"/>
            <w:r w:rsidRPr="00BE6B56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</w:rPr>
              <w:t>stimate</w:t>
            </w:r>
            <w:proofErr w:type="spellEnd"/>
          </w:p>
        </w:tc>
        <w:tc>
          <w:tcPr>
            <w:tcW w:w="5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D45D9C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BE6B56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5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1803A8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f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514A00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E6B56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.ratio</w:t>
            </w:r>
            <w:proofErr w:type="spellEnd"/>
          </w:p>
        </w:tc>
        <w:tc>
          <w:tcPr>
            <w:tcW w:w="8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90D983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966295" w:rsidRPr="00BE6B56" w14:paraId="17670990" w14:textId="77777777" w:rsidTr="00BE6B56"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187A9063" w14:textId="77777777" w:rsidR="00966295" w:rsidRPr="00DA013A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A013A">
              <w:rPr>
                <w:rStyle w:val="markedcontent"/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M-OP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3101EF2C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2413038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09E3A7E4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7DAC9D9B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622743F5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6295" w:rsidRPr="00BE6B56" w14:paraId="7C7AD185" w14:textId="77777777" w:rsidTr="00BE6B56"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66E6A0F1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WS-I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38B93044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04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37D7E11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705A1216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342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4A74D3DF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-2.8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7EF0F1D7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025</w:t>
            </w:r>
          </w:p>
        </w:tc>
      </w:tr>
      <w:tr w:rsidR="00966295" w:rsidRPr="00BE6B56" w14:paraId="39370575" w14:textId="77777777" w:rsidTr="00BE6B56"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0EC4C472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WS-T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2DB0F6E6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8FC92D8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0C9A58A4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337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18473BE9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-0.2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7FD21330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&gt;.999</w:t>
            </w:r>
          </w:p>
        </w:tc>
      </w:tr>
      <w:tr w:rsidR="00966295" w:rsidRPr="00BE6B56" w14:paraId="0D77A2B4" w14:textId="77777777" w:rsidTr="00BE6B56"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0ED93E70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WS-TD infan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3F3CF580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0A30CCA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2A2E5A54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338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4F4C2427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3713CBA1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&gt;.999</w:t>
            </w:r>
          </w:p>
        </w:tc>
      </w:tr>
      <w:tr w:rsidR="00966295" w:rsidRPr="00BE6B56" w14:paraId="66BBB868" w14:textId="77777777" w:rsidTr="00BE6B56"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41A9843E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ID-T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1F4328D9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E82DD01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2D6556D7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341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23C14A1A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2.6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494492AC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.056</w:t>
            </w:r>
          </w:p>
        </w:tc>
      </w:tr>
      <w:tr w:rsidR="00966295" w:rsidRPr="00BE6B56" w14:paraId="44E7C0C2" w14:textId="77777777" w:rsidTr="00BE6B56"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</w:tcPr>
          <w:p w14:paraId="4A9E6B83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D-TD infan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3A8F527D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5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75C4D58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B0FEAD5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341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4CB0BA41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3.4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32E63764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003</w:t>
            </w:r>
          </w:p>
        </w:tc>
      </w:tr>
      <w:tr w:rsidR="00966295" w:rsidRPr="00BE6B56" w14:paraId="4C97ACC6" w14:textId="77777777" w:rsidTr="00BE6B56">
        <w:tc>
          <w:tcPr>
            <w:tcW w:w="135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DAAC9E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TD-TD infant</w:t>
            </w:r>
          </w:p>
        </w:tc>
        <w:tc>
          <w:tcPr>
            <w:tcW w:w="95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1CF095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54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464D08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0621FE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3374</w:t>
            </w:r>
          </w:p>
        </w:tc>
        <w:tc>
          <w:tcPr>
            <w:tcW w:w="7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52F14E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1.14</w:t>
            </w:r>
          </w:p>
        </w:tc>
        <w:tc>
          <w:tcPr>
            <w:tcW w:w="83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00039E" w14:textId="77777777" w:rsidR="00966295" w:rsidRPr="00BE6B56" w:rsidRDefault="00966295" w:rsidP="00B5056E">
            <w:pPr>
              <w:spacing w:line="360" w:lineRule="auto"/>
              <w:contextualSpacing/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B56">
              <w:rPr>
                <w:rStyle w:val="markedcontent"/>
                <w:rFonts w:ascii="Times New Roman" w:hAnsi="Times New Roman" w:cs="Times New Roman"/>
                <w:sz w:val="24"/>
                <w:szCs w:val="24"/>
                <w:lang w:val="en-US"/>
              </w:rPr>
              <w:t>&gt;.999</w:t>
            </w:r>
          </w:p>
        </w:tc>
      </w:tr>
    </w:tbl>
    <w:p w14:paraId="71CC02BD" w14:textId="77777777" w:rsidR="00966295" w:rsidRDefault="00966295" w:rsidP="00966295">
      <w:pPr>
        <w:spacing w:line="360" w:lineRule="auto"/>
        <w:contextualSpacing/>
        <w:rPr>
          <w:sz w:val="24"/>
          <w:szCs w:val="24"/>
          <w:lang w:val="en-US"/>
        </w:rPr>
      </w:pPr>
      <w:r w:rsidRPr="001F500F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</w:t>
      </w:r>
      <w:r w:rsidRPr="0049412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SE = Standard error, 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OM = Overlap silent trials, OP = Overlap cued trials, </w:t>
      </w:r>
      <w:r w:rsidRPr="0049412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WS = Williams syndrome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9412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ID = Intellectual 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disability, </w:t>
      </w:r>
      <w:r w:rsidRPr="0049412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TD = 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T</w:t>
      </w:r>
      <w:r w:rsidRPr="0049412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ypically developed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. Estimates</w:t>
      </w:r>
      <w:r w:rsidRPr="0049412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are presented in </w:t>
      </w:r>
      <w:r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the difference of the difference in mm.</w:t>
      </w:r>
      <w:r w:rsidRPr="0049412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14C41">
        <w:rPr>
          <w:rFonts w:ascii="Times New Roman" w:hAnsi="Times New Roman" w:cs="Times New Roman"/>
          <w:sz w:val="24"/>
          <w:szCs w:val="24"/>
          <w:lang w:val="en-US"/>
        </w:rPr>
        <w:t xml:space="preserve">Bold </w:t>
      </w:r>
      <w:r>
        <w:rPr>
          <w:rFonts w:ascii="Times New Roman" w:hAnsi="Times New Roman" w:cs="Times New Roman"/>
          <w:sz w:val="24"/>
          <w:szCs w:val="24"/>
          <w:lang w:val="en-US"/>
        </w:rPr>
        <w:t>indicates</w:t>
      </w:r>
      <w:r w:rsidRPr="00F14C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F14C41">
        <w:rPr>
          <w:rFonts w:ascii="Times New Roman" w:hAnsi="Times New Roman" w:cs="Times New Roman"/>
          <w:sz w:val="24"/>
          <w:szCs w:val="24"/>
          <w:lang w:val="en-US"/>
        </w:rPr>
        <w:t>p-value below 0.05.</w:t>
      </w:r>
      <w:r w:rsidRPr="0009599B">
        <w:rPr>
          <w:sz w:val="24"/>
          <w:szCs w:val="24"/>
          <w:lang w:val="en-US"/>
        </w:rPr>
        <w:t xml:space="preserve"> </w:t>
      </w:r>
    </w:p>
    <w:p w14:paraId="3FA1D00B" w14:textId="77777777" w:rsidR="009B29CB" w:rsidRDefault="009B29CB" w:rsidP="009E19E9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</w:p>
    <w:p w14:paraId="2AB1B2AA" w14:textId="1B70560C" w:rsidR="006152FC" w:rsidRPr="006152FC" w:rsidRDefault="006152FC" w:rsidP="009E19E9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  <w:r w:rsidRPr="006152F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Can pupil dilation predict the likelihood of sticky fixation?</w:t>
      </w:r>
    </w:p>
    <w:p w14:paraId="581795A2" w14:textId="05C98AD1" w:rsidR="006152FC" w:rsidRPr="008B35EB" w:rsidRDefault="008B35EB" w:rsidP="00694A93">
      <w:pPr>
        <w:spacing w:before="100" w:beforeAutospacing="1" w:after="100" w:afterAutospacing="1" w:line="360" w:lineRule="auto"/>
        <w:ind w:firstLine="720"/>
        <w:contextualSpacing/>
        <w:rPr>
          <w:rStyle w:val="markedcontent"/>
          <w:rFonts w:ascii="Times New Roman" w:hAnsi="Times New Roman" w:cs="Times New Roman"/>
          <w:sz w:val="24"/>
          <w:szCs w:val="24"/>
          <w:lang w:val="en-GB"/>
        </w:rPr>
      </w:pPr>
      <w:r w:rsidRPr="008B35EB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>We aimed to investigate whether statistical power and the potential for non-linear effects could influence the results. To explore this further, we visually examined smoothed plots of pupil response predicting the proportion of no-shift trials across groups (see Figure S1). These plots indicate possible non-linear relationships, particularly in the TD, TD infant, and ID groups. For example, the TD-infant group demonstrates a potential U-shaped pattern, while the TD group shows a steeper increase in no-shift probability at higher pupil responses. The ID group also exhibits a curvilinear trend, although it is more modest.</w:t>
      </w:r>
    </w:p>
    <w:p w14:paraId="3C6BD76C" w14:textId="206A9FEB" w:rsidR="006152FC" w:rsidRPr="001A166B" w:rsidRDefault="006152FC" w:rsidP="001A166B">
      <w:pPr>
        <w:spacing w:before="100" w:beforeAutospacing="1" w:after="100" w:afterAutospacing="1" w:line="360" w:lineRule="auto"/>
        <w:ind w:firstLine="720"/>
        <w:contextualSpacing/>
        <w:rPr>
          <w:rStyle w:val="markedcontent"/>
          <w:rFonts w:ascii="Times New Roman" w:hAnsi="Times New Roman" w:cs="Times New Roman"/>
          <w:sz w:val="24"/>
          <w:szCs w:val="24"/>
          <w:lang w:val="en-US"/>
        </w:rPr>
      </w:pPr>
      <w:r w:rsidRPr="00966295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 xml:space="preserve">The fitted models show wide confidence intervals around the estimated effects. </w:t>
      </w:r>
      <w:r w:rsidRPr="005224AB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>This is supported by large standard errors and wide confidence intervals for the odds ratios (</w:t>
      </w:r>
      <w:r w:rsidR="005224AB" w:rsidRPr="008B35E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WS: OR = 16.87, SE = 0.75, 95% CI = [3.87, 73.56], </w:t>
      </w:r>
      <w:r w:rsidR="005224AB" w:rsidRPr="001C4068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5224AB" w:rsidRPr="008B35E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= .001</w:t>
      </w:r>
      <w:r w:rsidR="005224A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8B35E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ID: OR = 9.01, SE = 1.03, 95% CI = [1.19, 68.09], </w:t>
      </w:r>
      <w:r w:rsidRPr="001C4068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8B35E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= .133; TD: OR = 39.28, SE = 1.12, 95% CI = [4.34, 355.66], </w:t>
      </w:r>
      <w:r w:rsidRPr="001C4068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8B35E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= .004).</w:t>
      </w:r>
      <w:r w:rsidR="001A166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66295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 xml:space="preserve">While the linear effect in the TD group reaches statistical significance after Bonferroni correction, the </w:t>
      </w:r>
      <w:r w:rsidR="00BE4FFC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>very</w:t>
      </w:r>
      <w:r w:rsidRPr="00966295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 xml:space="preserve"> high odds ratio and wide confidence interval suggest uncertainty in the estimate. </w:t>
      </w:r>
      <w:r w:rsidRPr="005224AB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>Similarly, the effect in the ID group</w:t>
      </w:r>
      <w:r w:rsidR="005224AB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 xml:space="preserve"> is</w:t>
      </w:r>
      <w:r w:rsidRPr="005224AB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 xml:space="preserve"> not statistically significant and exhibits wide uncertainty. </w:t>
      </w:r>
      <w:r w:rsidRPr="00966295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>The WS group also shows a large effect with a wide confidence interval, highlighting the need for caution in interpretation.</w:t>
      </w:r>
    </w:p>
    <w:p w14:paraId="10341252" w14:textId="11BB0188" w:rsidR="006152FC" w:rsidRPr="00966295" w:rsidRDefault="006152FC" w:rsidP="00694A93">
      <w:pPr>
        <w:spacing w:before="100" w:beforeAutospacing="1" w:after="100" w:afterAutospacing="1" w:line="360" w:lineRule="auto"/>
        <w:ind w:firstLine="720"/>
        <w:contextualSpacing/>
        <w:rPr>
          <w:rStyle w:val="markedcontent"/>
          <w:rFonts w:ascii="Times New Roman" w:hAnsi="Times New Roman" w:cs="Times New Roman"/>
          <w:sz w:val="24"/>
          <w:szCs w:val="24"/>
          <w:lang w:val="en-GB"/>
        </w:rPr>
      </w:pPr>
      <w:r w:rsidRPr="00966295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>We additionally tested for non-linear effects by including a quadratic term for pupil response in each group’s model. In the TD</w:t>
      </w:r>
      <w:r w:rsidR="009F4AB6" w:rsidRPr="00966295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66295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 xml:space="preserve">infant group, the quadratic term was statistically significant (b = 6.09, SE = 2.67, </w:t>
      </w:r>
      <w:r w:rsidRPr="001C4068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966295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 xml:space="preserve"> = .023), suggesting a potential U-shaped relationship, although the confidence intervals were still wide, reflecting limited certainty. In contrast, the quadratic term was not significant in any of the other groups (WS: b = 1.10, SE = 4.56, </w:t>
      </w:r>
      <w:r w:rsidRPr="001C4068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966295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 xml:space="preserve"> = .810; ID: b = 5.41, SE = 6.17, </w:t>
      </w:r>
      <w:r w:rsidRPr="001C4068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966295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 xml:space="preserve"> = .381; TD: b = 4.63, SE = 6.31, </w:t>
      </w:r>
      <w:r w:rsidRPr="001C4068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966295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 xml:space="preserve"> = .464). </w:t>
      </w:r>
    </w:p>
    <w:p w14:paraId="08A93208" w14:textId="6D730A20" w:rsidR="006152FC" w:rsidRPr="00966295" w:rsidRDefault="006152FC" w:rsidP="00694A93">
      <w:pPr>
        <w:spacing w:before="100" w:beforeAutospacing="1" w:after="100" w:afterAutospacing="1" w:line="360" w:lineRule="auto"/>
        <w:ind w:firstLine="720"/>
        <w:contextualSpacing/>
        <w:rPr>
          <w:rStyle w:val="markedcontent"/>
          <w:rFonts w:ascii="Times New Roman" w:hAnsi="Times New Roman" w:cs="Times New Roman"/>
          <w:sz w:val="24"/>
          <w:szCs w:val="24"/>
          <w:lang w:val="en-GB"/>
        </w:rPr>
      </w:pPr>
      <w:r w:rsidRPr="00966295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 xml:space="preserve">Taken together, while only the TD infant group showed a significant quadratic effect, the wide confidence intervals and large standard errors across the groups suggest that these non-linear patterns may be underpowered rather than absent. We therefore caution against interpreting the non-significant quadratic terms in </w:t>
      </w:r>
      <w:r w:rsidR="00BE4FFC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966295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 xml:space="preserve">other groups as definitive evidence </w:t>
      </w:r>
      <w:r w:rsidRPr="00966295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lastRenderedPageBreak/>
        <w:t>against non-linearity and acknowledge that more data may be needed to clarify the shape of the relationship.</w:t>
      </w:r>
    </w:p>
    <w:p w14:paraId="0D6AD8B6" w14:textId="77777777" w:rsidR="00966295" w:rsidRDefault="00966295" w:rsidP="006152FC">
      <w:pPr>
        <w:spacing w:line="360" w:lineRule="auto"/>
        <w:contextualSpacing/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sv-SE"/>
        </w:rPr>
      </w:pPr>
    </w:p>
    <w:p w14:paraId="71561512" w14:textId="0F5471AF" w:rsidR="006152FC" w:rsidRPr="00E43275" w:rsidRDefault="006152FC" w:rsidP="006152FC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  <w:r w:rsidRPr="00E4327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 xml:space="preserve">Figure </w:t>
      </w:r>
      <w:r w:rsidR="008B35EB" w:rsidRPr="00E4327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S</w:t>
      </w:r>
      <w:r w:rsidRPr="00E4327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1</w:t>
      </w:r>
    </w:p>
    <w:p w14:paraId="443CC19B" w14:textId="5AC3518B" w:rsidR="006152FC" w:rsidRPr="00E43275" w:rsidRDefault="00E43275" w:rsidP="006152FC">
      <w:pPr>
        <w:spacing w:line="360" w:lineRule="auto"/>
        <w:contextualSpacing/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sv-SE"/>
        </w:rPr>
      </w:pPr>
      <w:r w:rsidRPr="00E4327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sv-SE"/>
        </w:rPr>
        <w:t>Pupil response predicting the proportion of no-shift trials across groups</w:t>
      </w:r>
    </w:p>
    <w:p w14:paraId="06335893" w14:textId="69C624D6" w:rsidR="006152FC" w:rsidRDefault="006152FC" w:rsidP="006152FC">
      <w:pPr>
        <w:spacing w:line="360" w:lineRule="auto"/>
        <w:contextualSpacing/>
        <w:rPr>
          <w:rStyle w:val="markedcontent"/>
          <w:rFonts w:ascii="Times New Roman" w:hAnsi="Times New Roman" w:cs="Times New Roman"/>
          <w:sz w:val="24"/>
          <w:szCs w:val="24"/>
          <w:lang w:val="en-US"/>
        </w:rPr>
      </w:pPr>
      <w:r w:rsidRPr="005953F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3590936" wp14:editId="59C317F6">
            <wp:extent cx="4557370" cy="389795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7266" cy="3906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01D8D" w14:textId="74A77F74" w:rsidR="00966295" w:rsidRPr="00E43275" w:rsidRDefault="00966295" w:rsidP="006152FC">
      <w:pPr>
        <w:spacing w:line="360" w:lineRule="auto"/>
        <w:contextualSpacing/>
        <w:rPr>
          <w:rStyle w:val="markedcontent"/>
          <w:rFonts w:ascii="Times New Roman" w:hAnsi="Times New Roman" w:cs="Times New Roman"/>
          <w:sz w:val="24"/>
          <w:szCs w:val="24"/>
          <w:lang w:val="en-US"/>
        </w:rPr>
      </w:pPr>
      <w:r w:rsidRPr="00E43275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</w:t>
      </w:r>
      <w:r w:rsidR="00597470" w:rsidRPr="0049412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WS = Williams syndrome</w:t>
      </w:r>
      <w:r w:rsidR="00597470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97470" w:rsidRPr="0049412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ID = Intellectual </w:t>
      </w:r>
      <w:r w:rsidR="00597470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disability, </w:t>
      </w:r>
      <w:r w:rsidR="00597470" w:rsidRPr="0049412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TD = </w:t>
      </w:r>
      <w:r w:rsidR="00597470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T</w:t>
      </w:r>
      <w:r w:rsidR="00597470" w:rsidRPr="0049412B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ypically developed</w:t>
      </w:r>
      <w:r w:rsidR="00597470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.</w:t>
      </w:r>
      <w:r w:rsidR="001C4068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3F7C">
        <w:rPr>
          <w:rStyle w:val="markedcontent"/>
          <w:rFonts w:ascii="Times New Roman" w:hAnsi="Times New Roman" w:cs="Times New Roman"/>
          <w:sz w:val="24"/>
          <w:szCs w:val="24"/>
          <w:lang w:val="en-US"/>
        </w:rPr>
        <w:t>The shaded gray region surrounding the smoothed lines indicates the 95% confidence interval.</w:t>
      </w:r>
    </w:p>
    <w:bookmarkEnd w:id="0"/>
    <w:sectPr w:rsidR="00966295" w:rsidRPr="00E4327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313F4" w14:textId="77777777" w:rsidR="000E5748" w:rsidRDefault="000E5748" w:rsidP="000E5748">
      <w:pPr>
        <w:spacing w:after="0" w:line="240" w:lineRule="auto"/>
      </w:pPr>
      <w:r>
        <w:separator/>
      </w:r>
    </w:p>
  </w:endnote>
  <w:endnote w:type="continuationSeparator" w:id="0">
    <w:p w14:paraId="0A49F381" w14:textId="77777777" w:rsidR="000E5748" w:rsidRDefault="000E5748" w:rsidP="000E57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DFB933" w14:textId="77777777" w:rsidR="00046556" w:rsidRDefault="0004655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C379C0" w14:textId="77777777" w:rsidR="00046556" w:rsidRDefault="0004655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6B7709" w14:textId="77777777" w:rsidR="00046556" w:rsidRDefault="000465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06BFF" w14:textId="77777777" w:rsidR="000E5748" w:rsidRDefault="000E5748" w:rsidP="000E5748">
      <w:pPr>
        <w:spacing w:after="0" w:line="240" w:lineRule="auto"/>
      </w:pPr>
      <w:r>
        <w:separator/>
      </w:r>
    </w:p>
  </w:footnote>
  <w:footnote w:type="continuationSeparator" w:id="0">
    <w:p w14:paraId="043B68F9" w14:textId="77777777" w:rsidR="000E5748" w:rsidRDefault="000E5748" w:rsidP="000E57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59D696" w14:textId="77777777" w:rsidR="00046556" w:rsidRDefault="0004655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D854CC" w14:textId="1022201E" w:rsidR="000E5748" w:rsidRPr="006A57AF" w:rsidRDefault="006A57AF">
    <w:pPr>
      <w:pStyle w:val="Header"/>
      <w:rPr>
        <w:rFonts w:ascii="Times New Roman" w:hAnsi="Times New Roman" w:cs="Times New Roman"/>
        <w:sz w:val="20"/>
        <w:szCs w:val="20"/>
        <w:lang w:val="en-US"/>
      </w:rPr>
    </w:pPr>
    <w:r>
      <w:rPr>
        <w:rFonts w:ascii="Times New Roman" w:hAnsi="Times New Roman" w:cs="Times New Roman"/>
        <w:sz w:val="20"/>
        <w:szCs w:val="20"/>
        <w:lang w:val="en-US"/>
      </w:rPr>
      <w:t>SUPPLEMEN</w:t>
    </w:r>
    <w:r w:rsidR="00046556">
      <w:rPr>
        <w:rFonts w:ascii="Times New Roman" w:hAnsi="Times New Roman" w:cs="Times New Roman"/>
        <w:sz w:val="20"/>
        <w:szCs w:val="20"/>
        <w:lang w:val="en-US"/>
      </w:rPr>
      <w:t>T</w:t>
    </w:r>
    <w:r>
      <w:rPr>
        <w:rFonts w:ascii="Times New Roman" w:hAnsi="Times New Roman" w:cs="Times New Roman"/>
        <w:sz w:val="20"/>
        <w:szCs w:val="20"/>
        <w:lang w:val="en-US"/>
      </w:rPr>
      <w:t xml:space="preserve">: </w:t>
    </w:r>
    <w:r w:rsidR="000E5748" w:rsidRPr="000E5748">
      <w:rPr>
        <w:rFonts w:ascii="Times New Roman" w:hAnsi="Times New Roman" w:cs="Times New Roman"/>
        <w:sz w:val="20"/>
        <w:szCs w:val="20"/>
        <w:lang w:val="en-US"/>
      </w:rPr>
      <w:t xml:space="preserve">CHALLENGES WITH SHIFTING, </w:t>
    </w:r>
    <w:r w:rsidR="00046556">
      <w:rPr>
        <w:rFonts w:ascii="Times New Roman" w:hAnsi="Times New Roman" w:cs="Times New Roman"/>
        <w:sz w:val="20"/>
        <w:szCs w:val="20"/>
        <w:lang w:val="en-US"/>
      </w:rPr>
      <w:t>REGARDLESS OF</w:t>
    </w:r>
    <w:r w:rsidR="000E5748" w:rsidRPr="000E5748">
      <w:rPr>
        <w:rFonts w:ascii="Times New Roman" w:hAnsi="Times New Roman" w:cs="Times New Roman"/>
        <w:sz w:val="20"/>
        <w:szCs w:val="20"/>
        <w:lang w:val="en-US"/>
      </w:rPr>
      <w:t xml:space="preserve"> DISENGAG</w:t>
    </w:r>
    <w:r w:rsidR="00017C96">
      <w:rPr>
        <w:rFonts w:ascii="Times New Roman" w:hAnsi="Times New Roman" w:cs="Times New Roman"/>
        <w:sz w:val="20"/>
        <w:szCs w:val="20"/>
        <w:lang w:val="en-US"/>
      </w:rPr>
      <w:t>EMENT</w:t>
    </w:r>
    <w:r w:rsidR="000E5748">
      <w:rPr>
        <w:lang w:val="en-US"/>
      </w:rPr>
      <w:tab/>
    </w:r>
    <w:r w:rsidR="000E5748" w:rsidRPr="000E5748">
      <w:rPr>
        <w:rFonts w:ascii="Times New Roman" w:hAnsi="Times New Roman" w:cs="Times New Roman"/>
        <w:sz w:val="20"/>
        <w:szCs w:val="20"/>
        <w:lang w:val="en-US"/>
      </w:rPr>
      <w:fldChar w:fldCharType="begin"/>
    </w:r>
    <w:r w:rsidR="000E5748" w:rsidRPr="000E5748">
      <w:rPr>
        <w:rFonts w:ascii="Times New Roman" w:hAnsi="Times New Roman" w:cs="Times New Roman"/>
        <w:sz w:val="20"/>
        <w:szCs w:val="20"/>
        <w:lang w:val="en-US"/>
      </w:rPr>
      <w:instrText xml:space="preserve"> PAGE   \* MERGEFORMAT </w:instrText>
    </w:r>
    <w:r w:rsidR="000E5748" w:rsidRPr="000E5748">
      <w:rPr>
        <w:rFonts w:ascii="Times New Roman" w:hAnsi="Times New Roman" w:cs="Times New Roman"/>
        <w:sz w:val="20"/>
        <w:szCs w:val="20"/>
        <w:lang w:val="en-US"/>
      </w:rPr>
      <w:fldChar w:fldCharType="separate"/>
    </w:r>
    <w:r w:rsidR="000E5748" w:rsidRPr="000E5748">
      <w:rPr>
        <w:rFonts w:ascii="Times New Roman" w:hAnsi="Times New Roman" w:cs="Times New Roman"/>
        <w:noProof/>
        <w:sz w:val="20"/>
        <w:szCs w:val="20"/>
        <w:lang w:val="en-US"/>
      </w:rPr>
      <w:t>1</w:t>
    </w:r>
    <w:r w:rsidR="000E5748" w:rsidRPr="000E5748">
      <w:rPr>
        <w:rFonts w:ascii="Times New Roman" w:hAnsi="Times New Roman" w:cs="Times New Roman"/>
        <w:noProof/>
        <w:sz w:val="20"/>
        <w:szCs w:val="20"/>
        <w:lang w:val="en-US"/>
      </w:rPr>
      <w:fldChar w:fldCharType="end"/>
    </w:r>
  </w:p>
  <w:p w14:paraId="28FA1494" w14:textId="77777777" w:rsidR="000E5748" w:rsidRPr="000E5748" w:rsidRDefault="000E5748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A48957" w14:textId="77777777" w:rsidR="00046556" w:rsidRDefault="0004655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760F7F"/>
    <w:multiLevelType w:val="hybridMultilevel"/>
    <w:tmpl w:val="F17A77BE"/>
    <w:lvl w:ilvl="0" w:tplc="03843844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4B2168"/>
    <w:multiLevelType w:val="multilevel"/>
    <w:tmpl w:val="A4608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1304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475"/>
    <w:rsid w:val="00001DF0"/>
    <w:rsid w:val="00003A62"/>
    <w:rsid w:val="00017C96"/>
    <w:rsid w:val="000325C4"/>
    <w:rsid w:val="00046556"/>
    <w:rsid w:val="0007722A"/>
    <w:rsid w:val="00090D7F"/>
    <w:rsid w:val="00091FDD"/>
    <w:rsid w:val="000A06A9"/>
    <w:rsid w:val="000B2A3B"/>
    <w:rsid w:val="000C246C"/>
    <w:rsid w:val="000C75A6"/>
    <w:rsid w:val="000E3415"/>
    <w:rsid w:val="000E539F"/>
    <w:rsid w:val="000E5748"/>
    <w:rsid w:val="00106AA8"/>
    <w:rsid w:val="001131A5"/>
    <w:rsid w:val="00127102"/>
    <w:rsid w:val="00145CBF"/>
    <w:rsid w:val="001604DD"/>
    <w:rsid w:val="00171E71"/>
    <w:rsid w:val="001A166B"/>
    <w:rsid w:val="001B78FF"/>
    <w:rsid w:val="001C4068"/>
    <w:rsid w:val="001F500F"/>
    <w:rsid w:val="0021234D"/>
    <w:rsid w:val="002203D9"/>
    <w:rsid w:val="00252098"/>
    <w:rsid w:val="0025349E"/>
    <w:rsid w:val="00267F31"/>
    <w:rsid w:val="002C73CE"/>
    <w:rsid w:val="002D5DCA"/>
    <w:rsid w:val="002E59C7"/>
    <w:rsid w:val="002F4A0E"/>
    <w:rsid w:val="00301618"/>
    <w:rsid w:val="00361F6E"/>
    <w:rsid w:val="00387EEB"/>
    <w:rsid w:val="00393819"/>
    <w:rsid w:val="003A006C"/>
    <w:rsid w:val="003A0EDB"/>
    <w:rsid w:val="00425680"/>
    <w:rsid w:val="004409FA"/>
    <w:rsid w:val="00473C76"/>
    <w:rsid w:val="004748D8"/>
    <w:rsid w:val="0049412B"/>
    <w:rsid w:val="00494EFA"/>
    <w:rsid w:val="004B0628"/>
    <w:rsid w:val="004C0E9B"/>
    <w:rsid w:val="005224AB"/>
    <w:rsid w:val="005521F6"/>
    <w:rsid w:val="005544C7"/>
    <w:rsid w:val="00555888"/>
    <w:rsid w:val="00585035"/>
    <w:rsid w:val="00590800"/>
    <w:rsid w:val="00595E27"/>
    <w:rsid w:val="00596F25"/>
    <w:rsid w:val="00597470"/>
    <w:rsid w:val="005B43A3"/>
    <w:rsid w:val="005B6F85"/>
    <w:rsid w:val="005D5FAF"/>
    <w:rsid w:val="005E1093"/>
    <w:rsid w:val="005F6E00"/>
    <w:rsid w:val="00600250"/>
    <w:rsid w:val="0060645D"/>
    <w:rsid w:val="006109A4"/>
    <w:rsid w:val="00614257"/>
    <w:rsid w:val="0061432D"/>
    <w:rsid w:val="006152FC"/>
    <w:rsid w:val="00621B3D"/>
    <w:rsid w:val="00633949"/>
    <w:rsid w:val="00640712"/>
    <w:rsid w:val="00641756"/>
    <w:rsid w:val="006506B4"/>
    <w:rsid w:val="0066234B"/>
    <w:rsid w:val="00664628"/>
    <w:rsid w:val="00670043"/>
    <w:rsid w:val="00682C45"/>
    <w:rsid w:val="00694A93"/>
    <w:rsid w:val="006A57AF"/>
    <w:rsid w:val="006C411E"/>
    <w:rsid w:val="007107BA"/>
    <w:rsid w:val="00723751"/>
    <w:rsid w:val="00790B2F"/>
    <w:rsid w:val="007E66B1"/>
    <w:rsid w:val="008168CC"/>
    <w:rsid w:val="008419F4"/>
    <w:rsid w:val="00841A46"/>
    <w:rsid w:val="008530FF"/>
    <w:rsid w:val="0088101A"/>
    <w:rsid w:val="0088672A"/>
    <w:rsid w:val="00897238"/>
    <w:rsid w:val="00897417"/>
    <w:rsid w:val="008A3B22"/>
    <w:rsid w:val="008B35EB"/>
    <w:rsid w:val="008D6859"/>
    <w:rsid w:val="008F4C71"/>
    <w:rsid w:val="0090506E"/>
    <w:rsid w:val="00913EEC"/>
    <w:rsid w:val="009256C6"/>
    <w:rsid w:val="00966295"/>
    <w:rsid w:val="009B29CB"/>
    <w:rsid w:val="009C3F51"/>
    <w:rsid w:val="009D3F60"/>
    <w:rsid w:val="009E19E9"/>
    <w:rsid w:val="009E7409"/>
    <w:rsid w:val="009E7A56"/>
    <w:rsid w:val="009F2AE9"/>
    <w:rsid w:val="009F4AB6"/>
    <w:rsid w:val="009F6054"/>
    <w:rsid w:val="00A02CD2"/>
    <w:rsid w:val="00A12A6E"/>
    <w:rsid w:val="00A14325"/>
    <w:rsid w:val="00A53687"/>
    <w:rsid w:val="00A656EF"/>
    <w:rsid w:val="00A8270D"/>
    <w:rsid w:val="00AA3A5D"/>
    <w:rsid w:val="00AC67AB"/>
    <w:rsid w:val="00AD3040"/>
    <w:rsid w:val="00AE188C"/>
    <w:rsid w:val="00B34D1F"/>
    <w:rsid w:val="00B401F8"/>
    <w:rsid w:val="00B42F19"/>
    <w:rsid w:val="00B430EB"/>
    <w:rsid w:val="00B536AC"/>
    <w:rsid w:val="00B53880"/>
    <w:rsid w:val="00B5604F"/>
    <w:rsid w:val="00BB516B"/>
    <w:rsid w:val="00BD299C"/>
    <w:rsid w:val="00BE4FFC"/>
    <w:rsid w:val="00BE6B56"/>
    <w:rsid w:val="00BE6BA7"/>
    <w:rsid w:val="00C10595"/>
    <w:rsid w:val="00C135E6"/>
    <w:rsid w:val="00C40475"/>
    <w:rsid w:val="00C45649"/>
    <w:rsid w:val="00C673DD"/>
    <w:rsid w:val="00C816F4"/>
    <w:rsid w:val="00C832B9"/>
    <w:rsid w:val="00CC2A0C"/>
    <w:rsid w:val="00CF12C3"/>
    <w:rsid w:val="00CF2C77"/>
    <w:rsid w:val="00D03BC4"/>
    <w:rsid w:val="00D13CA0"/>
    <w:rsid w:val="00D178FF"/>
    <w:rsid w:val="00D20644"/>
    <w:rsid w:val="00D62250"/>
    <w:rsid w:val="00DA013A"/>
    <w:rsid w:val="00DB4F53"/>
    <w:rsid w:val="00DD42B5"/>
    <w:rsid w:val="00DD79B7"/>
    <w:rsid w:val="00DD7A33"/>
    <w:rsid w:val="00DD7E64"/>
    <w:rsid w:val="00DF445F"/>
    <w:rsid w:val="00E03F7C"/>
    <w:rsid w:val="00E078D0"/>
    <w:rsid w:val="00E17D74"/>
    <w:rsid w:val="00E30875"/>
    <w:rsid w:val="00E43275"/>
    <w:rsid w:val="00E47A96"/>
    <w:rsid w:val="00E90092"/>
    <w:rsid w:val="00E9644E"/>
    <w:rsid w:val="00EA04BA"/>
    <w:rsid w:val="00EB606E"/>
    <w:rsid w:val="00EC5D66"/>
    <w:rsid w:val="00ED0EEA"/>
    <w:rsid w:val="00ED3469"/>
    <w:rsid w:val="00EF2F17"/>
    <w:rsid w:val="00F241A6"/>
    <w:rsid w:val="00F354E0"/>
    <w:rsid w:val="00F57561"/>
    <w:rsid w:val="00F70DFD"/>
    <w:rsid w:val="00F919CC"/>
    <w:rsid w:val="00FB6D69"/>
    <w:rsid w:val="00FD1200"/>
    <w:rsid w:val="00FE67BC"/>
    <w:rsid w:val="00FF493E"/>
    <w:rsid w:val="00FF5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/>
    <o:shapelayout v:ext="edit">
      <o:idmap v:ext="edit" data="1"/>
    </o:shapelayout>
  </w:shapeDefaults>
  <w:decimalSymbol w:val=","/>
  <w:listSeparator w:val=";"/>
  <w14:docId w14:val="153CED26"/>
  <w15:chartTrackingRefBased/>
  <w15:docId w15:val="{823B671C-1D1C-4688-A4CD-A1B4C9A3D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40475"/>
    <w:pPr>
      <w:spacing w:after="26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0475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40475"/>
    <w:rPr>
      <w:sz w:val="16"/>
      <w:szCs w:val="16"/>
    </w:rPr>
  </w:style>
  <w:style w:type="character" w:customStyle="1" w:styleId="markedcontent">
    <w:name w:val="markedcontent"/>
    <w:basedOn w:val="DefaultParagraphFont"/>
    <w:rsid w:val="00C40475"/>
  </w:style>
  <w:style w:type="table" w:styleId="TableGrid">
    <w:name w:val="Table Grid"/>
    <w:basedOn w:val="TableNormal"/>
    <w:uiPriority w:val="39"/>
    <w:rsid w:val="00387EE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F60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F6054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gnvwddmdn3b">
    <w:name w:val="gnvwddmdn3b"/>
    <w:basedOn w:val="DefaultParagraphFont"/>
    <w:rsid w:val="009F6054"/>
  </w:style>
  <w:style w:type="character" w:styleId="Strong">
    <w:name w:val="Strong"/>
    <w:basedOn w:val="DefaultParagraphFont"/>
    <w:uiPriority w:val="22"/>
    <w:qFormat/>
    <w:rsid w:val="009F6054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257"/>
    <w:pPr>
      <w:spacing w:after="16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257"/>
    <w:rPr>
      <w:rFonts w:eastAsiaTheme="minorEastAsia"/>
      <w:b/>
      <w:bCs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C135E6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E57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748"/>
  </w:style>
  <w:style w:type="paragraph" w:styleId="Footer">
    <w:name w:val="footer"/>
    <w:basedOn w:val="Normal"/>
    <w:link w:val="FooterChar"/>
    <w:uiPriority w:val="99"/>
    <w:unhideWhenUsed/>
    <w:rsid w:val="000E57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748"/>
  </w:style>
  <w:style w:type="paragraph" w:styleId="ListParagraph">
    <w:name w:val="List Paragraph"/>
    <w:basedOn w:val="Normal"/>
    <w:uiPriority w:val="34"/>
    <w:qFormat/>
    <w:rsid w:val="009050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00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9</Pages>
  <Words>2345</Words>
  <Characters>11582</Characters>
  <Application>Microsoft Office Word</Application>
  <DocSecurity>0</DocSecurity>
  <Lines>890</Lines>
  <Paragraphs>8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1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Hallman</dc:creator>
  <cp:keywords/>
  <dc:description/>
  <cp:lastModifiedBy>Astrid Hallman</cp:lastModifiedBy>
  <cp:revision>16</cp:revision>
  <dcterms:created xsi:type="dcterms:W3CDTF">2025-06-16T16:47:00Z</dcterms:created>
  <dcterms:modified xsi:type="dcterms:W3CDTF">2025-06-27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684567c6af82b31de03608ebb049a33fec4171061aa62a8fd83d19a80b00b7</vt:lpwstr>
  </property>
</Properties>
</file>